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5015" w14:textId="1BFBBC34" w:rsidR="006A2191" w:rsidRPr="00245C56" w:rsidRDefault="006A2191" w:rsidP="006A2191">
      <w:pPr>
        <w:tabs>
          <w:tab w:val="left" w:pos="3180"/>
        </w:tabs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D278F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>Supp</w:t>
      </w:r>
      <w:r w:rsidRPr="00245C56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>lementary fi</w:t>
      </w:r>
      <w:r w:rsidR="00BC6E87" w:rsidRPr="00245C56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>GURE</w:t>
      </w:r>
      <w:r w:rsidRPr="00245C56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 xml:space="preserve"> </w:t>
      </w:r>
      <w:r w:rsidR="00C32ADB" w:rsidRPr="00245C56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>S</w:t>
      </w:r>
      <w:r w:rsidRPr="00245C56">
        <w:rPr>
          <w:rFonts w:ascii="Times New Roman" w:hAnsi="Times New Roman" w:cs="Times New Roman"/>
          <w:b/>
          <w:bCs/>
          <w:caps/>
          <w:sz w:val="24"/>
          <w:szCs w:val="24"/>
          <w:lang w:val="en-CA"/>
        </w:rPr>
        <w:t>1</w:t>
      </w:r>
      <w:r w:rsidRPr="00245C5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BC6E87" w:rsidRPr="00AC22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udy timeframe and </w:t>
      </w:r>
      <w:r w:rsidRPr="00245C56">
        <w:rPr>
          <w:rFonts w:ascii="Times New Roman" w:hAnsi="Times New Roman" w:cs="Times New Roman"/>
          <w:b/>
          <w:bCs/>
          <w:sz w:val="24"/>
          <w:szCs w:val="24"/>
          <w:lang w:val="en-CA"/>
        </w:rPr>
        <w:t>participant</w:t>
      </w:r>
      <w:r w:rsidR="00587BDF">
        <w:rPr>
          <w:rFonts w:ascii="Times New Roman" w:hAnsi="Times New Roman" w:cs="Times New Roman"/>
          <w:b/>
          <w:bCs/>
          <w:sz w:val="24"/>
          <w:szCs w:val="24"/>
          <w:lang w:val="en-CA"/>
        </w:rPr>
        <w:t>s’</w:t>
      </w:r>
      <w:r w:rsidR="0055053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587BD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characteristics </w:t>
      </w:r>
      <w:r w:rsidRPr="00245C56">
        <w:rPr>
          <w:rFonts w:ascii="Times New Roman" w:hAnsi="Times New Roman" w:cs="Times New Roman"/>
          <w:b/>
          <w:bCs/>
          <w:sz w:val="24"/>
          <w:szCs w:val="24"/>
          <w:lang w:val="en-CA"/>
        </w:rPr>
        <w:t>in the analytic sample.</w:t>
      </w:r>
    </w:p>
    <w:p w14:paraId="029E77A3" w14:textId="266FA36A" w:rsidR="00BC6E87" w:rsidRDefault="00BC6E87" w:rsidP="006A2191">
      <w:pPr>
        <w:tabs>
          <w:tab w:val="left" w:pos="3180"/>
        </w:tabs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B012C38" w14:textId="6335E803" w:rsidR="00AC221A" w:rsidRDefault="00075426" w:rsidP="00AC221A">
      <w:pPr>
        <w:ind w:left="708" w:firstLine="708"/>
        <w:rPr>
          <w:lang w:val="en-US"/>
        </w:rPr>
      </w:pPr>
      <w:r w:rsidRPr="003770A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20BD0FD" wp14:editId="53857022">
                <wp:simplePos x="0" y="0"/>
                <wp:positionH relativeFrom="column">
                  <wp:posOffset>525780</wp:posOffset>
                </wp:positionH>
                <wp:positionV relativeFrom="paragraph">
                  <wp:posOffset>189230</wp:posOffset>
                </wp:positionV>
                <wp:extent cx="1143000" cy="35052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E5E20" w14:textId="551F516B" w:rsidR="00AC221A" w:rsidRDefault="00AC221A" w:rsidP="00AC221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1, 2011-2013</w:t>
                            </w:r>
                          </w:p>
                          <w:p w14:paraId="43CDDA13" w14:textId="77777777" w:rsidR="00AC221A" w:rsidRPr="005C48F9" w:rsidRDefault="00AC221A" w:rsidP="00AC221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0BD0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.4pt;margin-top:14.9pt;width:90pt;height:27.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" stroked="f">
                <v:textbox>
                  <w:txbxContent>
                    <w:p w14:paraId="4EDE5E20" w14:textId="551F516B" w:rsidR="00AC221A" w:rsidRDefault="00AC221A" w:rsidP="00AC221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1, 2011-2013</w:t>
                      </w:r>
                    </w:p>
                    <w:p w14:paraId="43CDDA13" w14:textId="77777777" w:rsidR="00AC221A" w:rsidRPr="005C48F9" w:rsidRDefault="00AC221A" w:rsidP="00AC221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C221A" w:rsidRPr="003770A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89D0159" wp14:editId="5527F5E8">
                <wp:simplePos x="0" y="0"/>
                <wp:positionH relativeFrom="column">
                  <wp:posOffset>4602480</wp:posOffset>
                </wp:positionH>
                <wp:positionV relativeFrom="paragraph">
                  <wp:posOffset>171450</wp:posOffset>
                </wp:positionV>
                <wp:extent cx="1143000" cy="3505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018C5" w14:textId="77777777" w:rsidR="00AC221A" w:rsidRDefault="00AC221A" w:rsidP="00AC221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2, 2014-2015</w:t>
                            </w:r>
                          </w:p>
                          <w:p w14:paraId="75CBED48" w14:textId="1A13D669" w:rsidR="00BC6E87" w:rsidRPr="005C48F9" w:rsidRDefault="00BC6E87" w:rsidP="00BC6E8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D0159" id="_x0000_s1027" type="#_x0000_t202" style="position:absolute;left:0;text-align:left;margin-left:362.4pt;margin-top:13.5pt;width:90pt;height:27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" stroked="f">
                <v:textbox>
                  <w:txbxContent>
                    <w:p w14:paraId="5A9018C5" w14:textId="77777777" w:rsidR="00AC221A" w:rsidRDefault="00AC221A" w:rsidP="00AC221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2, 2014-2015</w:t>
                      </w:r>
                    </w:p>
                    <w:p w14:paraId="75CBED48" w14:textId="1A13D669" w:rsidR="00BC6E87" w:rsidRPr="005C48F9" w:rsidRDefault="00BC6E87" w:rsidP="00BC6E8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C906CD" w14:textId="0CF58ECD" w:rsidR="00BC6E87" w:rsidRDefault="00AC221A" w:rsidP="00BC6E8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3D1DC" wp14:editId="6C2B3B19">
                <wp:simplePos x="0" y="0"/>
                <wp:positionH relativeFrom="column">
                  <wp:posOffset>-462915</wp:posOffset>
                </wp:positionH>
                <wp:positionV relativeFrom="paragraph">
                  <wp:posOffset>277495</wp:posOffset>
                </wp:positionV>
                <wp:extent cx="5532120" cy="441960"/>
                <wp:effectExtent l="0" t="0" r="0" b="0"/>
                <wp:wrapNone/>
                <wp:docPr id="4" name="Flèche vers la droit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C39016-71F1-654B-8910-042084D6B7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2120" cy="44196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4"/>
                        </a:lnRef>
                        <a:fillRef idx="3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E5265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vers la droite 3" o:spid="_x0000_s1026" type="#_x0000_t13" style="position:absolute;margin-left:-36.45pt;margin-top:21.85pt;width:435.6pt;height:3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" adj="20737" fillcolor="black [3213]" stroked="f" strokeweight=".5pt"/>
            </w:pict>
          </mc:Fallback>
        </mc:AlternateContent>
      </w:r>
      <w:r w:rsidR="009D2E7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D26825" wp14:editId="5BE39EE9">
                <wp:simplePos x="0" y="0"/>
                <wp:positionH relativeFrom="column">
                  <wp:posOffset>5067300</wp:posOffset>
                </wp:positionH>
                <wp:positionV relativeFrom="paragraph">
                  <wp:posOffset>236220</wp:posOffset>
                </wp:positionV>
                <wp:extent cx="0" cy="601980"/>
                <wp:effectExtent l="0" t="0" r="38100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198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CF5870" id="Straight Connector 3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9pt,18.6pt" to="399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" strokecolor="black [3200]" strokeweight="1.5pt">
                <v:stroke joinstyle="miter"/>
              </v:line>
            </w:pict>
          </mc:Fallback>
        </mc:AlternateContent>
      </w:r>
      <w:r w:rsidR="00245C5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E3CB05" wp14:editId="557553F6">
                <wp:simplePos x="0" y="0"/>
                <wp:positionH relativeFrom="column">
                  <wp:posOffset>1051560</wp:posOffset>
                </wp:positionH>
                <wp:positionV relativeFrom="paragraph">
                  <wp:posOffset>229870</wp:posOffset>
                </wp:positionV>
                <wp:extent cx="0" cy="601980"/>
                <wp:effectExtent l="0" t="0" r="38100" b="2667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198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DC8C48" id="Straight Connector 2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2.8pt,18.1pt" to="82.8pt,6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" strokecolor="black [3200]" strokeweight="1.5pt">
                <v:stroke joinstyle="miter"/>
              </v:line>
            </w:pict>
          </mc:Fallback>
        </mc:AlternateContent>
      </w:r>
      <w:r w:rsidR="00BC6E8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5413D7" wp14:editId="718A0A53">
                <wp:simplePos x="0" y="0"/>
                <wp:positionH relativeFrom="column">
                  <wp:posOffset>-464820</wp:posOffset>
                </wp:positionH>
                <wp:positionV relativeFrom="paragraph">
                  <wp:posOffset>198120</wp:posOffset>
                </wp:positionV>
                <wp:extent cx="0" cy="601980"/>
                <wp:effectExtent l="0" t="0" r="38100" b="2667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198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6728AF" id="Straight Connector 9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36.6pt,15.6pt" to="-36.6pt,6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" strokecolor="black [3200]" strokeweight="1.5pt">
                <v:stroke joinstyle="miter"/>
              </v:line>
            </w:pict>
          </mc:Fallback>
        </mc:AlternateContent>
      </w:r>
    </w:p>
    <w:p w14:paraId="4816EB3F" w14:textId="4AAA5DAC" w:rsidR="00BC6E87" w:rsidRDefault="00BC6E87" w:rsidP="00BC6E87">
      <w:pPr>
        <w:jc w:val="both"/>
        <w:rPr>
          <w:lang w:val="en-US"/>
        </w:rPr>
      </w:pPr>
    </w:p>
    <w:p w14:paraId="07ED9A98" w14:textId="12BEB1F6" w:rsidR="00BC6E87" w:rsidRPr="00AC221A" w:rsidRDefault="009D2E7A" w:rsidP="006A2191">
      <w:pPr>
        <w:tabs>
          <w:tab w:val="left" w:pos="318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70A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6AA67BF" wp14:editId="0E98690B">
                <wp:simplePos x="0" y="0"/>
                <wp:positionH relativeFrom="column">
                  <wp:posOffset>527685</wp:posOffset>
                </wp:positionH>
                <wp:positionV relativeFrom="paragraph">
                  <wp:posOffset>147955</wp:posOffset>
                </wp:positionV>
                <wp:extent cx="2552700" cy="125730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D0E3A" w14:textId="77777777" w:rsidR="00BC6E87" w:rsidRPr="00637836" w:rsidRDefault="00BC6E87" w:rsidP="00BC6E87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37836">
                              <w:rPr>
                                <w:sz w:val="20"/>
                                <w:szCs w:val="20"/>
                                <w:lang w:val="en-US"/>
                              </w:rPr>
                              <w:t>Measurements:</w:t>
                            </w:r>
                          </w:p>
                          <w:p w14:paraId="5147B477" w14:textId="77777777" w:rsidR="00BC6E87" w:rsidRPr="009A4ADF" w:rsidRDefault="00BC6E87" w:rsidP="00BC6E8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A4ADF">
                              <w:rPr>
                                <w:sz w:val="20"/>
                                <w:szCs w:val="20"/>
                                <w:lang w:val="en-US"/>
                              </w:rPr>
                              <w:t>Cognitive functioning (MMSE)</w:t>
                            </w:r>
                          </w:p>
                          <w:p w14:paraId="46E31A90" w14:textId="77777777" w:rsidR="00BC6E87" w:rsidRPr="009A4ADF" w:rsidRDefault="00BC6E87" w:rsidP="00BC6E8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A4ADF">
                              <w:rPr>
                                <w:sz w:val="20"/>
                                <w:szCs w:val="20"/>
                                <w:lang w:val="en-US"/>
                              </w:rPr>
                              <w:t>BMI</w:t>
                            </w:r>
                          </w:p>
                          <w:p w14:paraId="4B222D13" w14:textId="77777777" w:rsidR="00BC6E87" w:rsidRPr="009A4ADF" w:rsidRDefault="00BC6E87" w:rsidP="00BC6E8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A4ADF">
                              <w:rPr>
                                <w:sz w:val="20"/>
                                <w:szCs w:val="20"/>
                              </w:rPr>
                              <w:t xml:space="preserve">Lifestyle </w:t>
                            </w:r>
                            <w:proofErr w:type="spellStart"/>
                            <w:r w:rsidRPr="009A4ADF">
                              <w:rPr>
                                <w:sz w:val="20"/>
                                <w:szCs w:val="20"/>
                              </w:rPr>
                              <w:t>factors</w:t>
                            </w:r>
                            <w:proofErr w:type="spellEnd"/>
                          </w:p>
                          <w:p w14:paraId="7927FF3A" w14:textId="4DB7C512" w:rsidR="00BC6E87" w:rsidRDefault="00BC6E87" w:rsidP="00BC6E8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A4AD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hronic disorders </w:t>
                            </w:r>
                          </w:p>
                          <w:p w14:paraId="6E49211E" w14:textId="77777777" w:rsidR="00C447BA" w:rsidRPr="009A4ADF" w:rsidRDefault="00C447BA" w:rsidP="00C447B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A4ADF">
                              <w:rPr>
                                <w:sz w:val="20"/>
                                <w:szCs w:val="20"/>
                                <w:lang w:val="en-US"/>
                              </w:rPr>
                              <w:t>Socio-demographic characteristics</w:t>
                            </w:r>
                          </w:p>
                          <w:p w14:paraId="1E103189" w14:textId="77777777" w:rsidR="00C447BA" w:rsidRPr="00C447BA" w:rsidRDefault="00C447BA" w:rsidP="00C447BA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E773F4C" w14:textId="77777777" w:rsidR="00BC6E87" w:rsidRPr="003770A5" w:rsidRDefault="00BC6E87" w:rsidP="00BC6E8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AA67BF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41.55pt;margin-top:11.65pt;width:201pt;height:9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" stroked="f">
                <v:textbox>
                  <w:txbxContent>
                    <w:p w14:paraId="70ED0E3A" w14:textId="77777777" w:rsidR="00BC6E87" w:rsidRPr="00637836" w:rsidRDefault="00BC6E87" w:rsidP="00BC6E87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37836">
                        <w:rPr>
                          <w:sz w:val="20"/>
                          <w:szCs w:val="20"/>
                          <w:lang w:val="en-US"/>
                        </w:rPr>
                        <w:t>Measurements:</w:t>
                      </w:r>
                    </w:p>
                    <w:p w14:paraId="5147B477" w14:textId="77777777" w:rsidR="00BC6E87" w:rsidRPr="009A4ADF" w:rsidRDefault="00BC6E87" w:rsidP="00BC6E8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A4ADF">
                        <w:rPr>
                          <w:sz w:val="20"/>
                          <w:szCs w:val="20"/>
                          <w:lang w:val="en-US"/>
                        </w:rPr>
                        <w:t>Cognitive functioning (MMSE)</w:t>
                      </w:r>
                    </w:p>
                    <w:p w14:paraId="46E31A90" w14:textId="77777777" w:rsidR="00BC6E87" w:rsidRPr="009A4ADF" w:rsidRDefault="00BC6E87" w:rsidP="00BC6E8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A4ADF">
                        <w:rPr>
                          <w:sz w:val="20"/>
                          <w:szCs w:val="20"/>
                          <w:lang w:val="en-US"/>
                        </w:rPr>
                        <w:t>BMI</w:t>
                      </w:r>
                    </w:p>
                    <w:p w14:paraId="4B222D13" w14:textId="77777777" w:rsidR="00BC6E87" w:rsidRPr="009A4ADF" w:rsidRDefault="00BC6E87" w:rsidP="00BC6E8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A4ADF">
                        <w:rPr>
                          <w:sz w:val="20"/>
                          <w:szCs w:val="20"/>
                        </w:rPr>
                        <w:t xml:space="preserve">Lifestyle </w:t>
                      </w:r>
                      <w:proofErr w:type="spellStart"/>
                      <w:r w:rsidRPr="009A4ADF">
                        <w:rPr>
                          <w:sz w:val="20"/>
                          <w:szCs w:val="20"/>
                        </w:rPr>
                        <w:t>factors</w:t>
                      </w:r>
                      <w:proofErr w:type="spellEnd"/>
                    </w:p>
                    <w:p w14:paraId="7927FF3A" w14:textId="4DB7C512" w:rsidR="00BC6E87" w:rsidRDefault="00BC6E87" w:rsidP="00BC6E8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A4ADF">
                        <w:rPr>
                          <w:sz w:val="20"/>
                          <w:szCs w:val="20"/>
                          <w:lang w:val="en-US"/>
                        </w:rPr>
                        <w:t xml:space="preserve">Chronic disorders </w:t>
                      </w:r>
                    </w:p>
                    <w:p w14:paraId="6E49211E" w14:textId="77777777" w:rsidR="00C447BA" w:rsidRPr="009A4ADF" w:rsidRDefault="00C447BA" w:rsidP="00C447B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A4ADF">
                        <w:rPr>
                          <w:sz w:val="20"/>
                          <w:szCs w:val="20"/>
                          <w:lang w:val="en-US"/>
                        </w:rPr>
                        <w:t>Socio-demographic characteristics</w:t>
                      </w:r>
                    </w:p>
                    <w:p w14:paraId="1E103189" w14:textId="77777777" w:rsidR="00C447BA" w:rsidRPr="00C447BA" w:rsidRDefault="00C447BA" w:rsidP="00C447BA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0E773F4C" w14:textId="77777777" w:rsidR="00BC6E87" w:rsidRPr="003770A5" w:rsidRDefault="00BC6E87" w:rsidP="00BC6E8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C59371" w14:textId="777240A9" w:rsidR="00BC6E87" w:rsidRDefault="009D2E7A" w:rsidP="006A21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3770A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00971C" wp14:editId="0FFE28C2">
                <wp:simplePos x="0" y="0"/>
                <wp:positionH relativeFrom="column">
                  <wp:posOffset>4070985</wp:posOffset>
                </wp:positionH>
                <wp:positionV relativeFrom="paragraph">
                  <wp:posOffset>17145</wp:posOffset>
                </wp:positionV>
                <wp:extent cx="2407920" cy="1404620"/>
                <wp:effectExtent l="0" t="0" r="0" b="698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79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5D736" w14:textId="77777777" w:rsidR="00BC6E87" w:rsidRDefault="00BC6E87" w:rsidP="00BC6E87">
                            <w:pPr>
                              <w:rPr>
                                <w:lang w:val="en-US"/>
                              </w:rPr>
                            </w:pPr>
                            <w:r w:rsidRPr="009A4ADF">
                              <w:rPr>
                                <w:lang w:val="en-US"/>
                              </w:rPr>
                              <w:t>Measurement: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20BDFBAD" w14:textId="6324DF58" w:rsidR="00BC6E87" w:rsidRPr="009D2E7A" w:rsidRDefault="00BC6E87" w:rsidP="009D2E7A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lang w:val="en-US"/>
                              </w:rPr>
                            </w:pPr>
                            <w:r w:rsidRPr="009A4ADF">
                              <w:rPr>
                                <w:lang w:val="en-US"/>
                              </w:rPr>
                              <w:t xml:space="preserve">Cognitive functioning </w:t>
                            </w:r>
                            <w:r w:rsidRPr="009D2E7A">
                              <w:rPr>
                                <w:lang w:val="en-US"/>
                              </w:rPr>
                              <w:t>(MMS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00971C" id="_x0000_s1029" type="#_x0000_t202" style="position:absolute;left:0;text-align:left;margin-left:320.55pt;margin-top:1.35pt;width:189.6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" stroked="f">
                <v:textbox style="mso-fit-shape-to-text:t">
                  <w:txbxContent>
                    <w:p w14:paraId="2225D736" w14:textId="77777777" w:rsidR="00BC6E87" w:rsidRDefault="00BC6E87" w:rsidP="00BC6E87">
                      <w:pPr>
                        <w:rPr>
                          <w:lang w:val="en-US"/>
                        </w:rPr>
                      </w:pPr>
                      <w:r w:rsidRPr="009A4ADF">
                        <w:rPr>
                          <w:lang w:val="en-US"/>
                        </w:rPr>
                        <w:t>Measurement: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20BDFBAD" w14:textId="6324DF58" w:rsidR="00BC6E87" w:rsidRPr="009D2E7A" w:rsidRDefault="00BC6E87" w:rsidP="009D2E7A">
                      <w:pPr>
                        <w:pStyle w:val="Paragraphedeliste"/>
                        <w:numPr>
                          <w:ilvl w:val="0"/>
                          <w:numId w:val="10"/>
                        </w:numPr>
                        <w:rPr>
                          <w:lang w:val="en-US"/>
                        </w:rPr>
                      </w:pPr>
                      <w:r w:rsidRPr="009A4ADF">
                        <w:rPr>
                          <w:lang w:val="en-US"/>
                        </w:rPr>
                        <w:t xml:space="preserve">Cognitive functioning </w:t>
                      </w:r>
                      <w:r w:rsidRPr="009D2E7A">
                        <w:rPr>
                          <w:lang w:val="en-US"/>
                        </w:rPr>
                        <w:t>(MMS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BF9FA6" w14:textId="04D708C9" w:rsidR="00BC6E87" w:rsidRDefault="00BC6E87" w:rsidP="006A21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</w:p>
    <w:p w14:paraId="36B45F36" w14:textId="21950046" w:rsidR="00461A7C" w:rsidRDefault="009D2E7A" w:rsidP="00461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384296" wp14:editId="1A29F377">
                <wp:simplePos x="0" y="0"/>
                <wp:positionH relativeFrom="column">
                  <wp:posOffset>-280035</wp:posOffset>
                </wp:positionH>
                <wp:positionV relativeFrom="paragraph">
                  <wp:posOffset>324485</wp:posOffset>
                </wp:positionV>
                <wp:extent cx="6027420" cy="2651760"/>
                <wp:effectExtent l="0" t="0" r="11430" b="1524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7420" cy="2651760"/>
                        </a:xfrm>
                        <a:prstGeom prst="round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7813D6" id="Rectangle: Rounded Corners 8" o:spid="_x0000_s1026" style="position:absolute;margin-left:-22.05pt;margin-top:25.55pt;width:474.6pt;height:208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" filled="f" strokecolor="#1f3763 [1604]" strokeweight="1.5pt">
                <v:stroke joinstyle="miter"/>
              </v:roundrect>
            </w:pict>
          </mc:Fallback>
        </mc:AlternateContent>
      </w:r>
    </w:p>
    <w:p w14:paraId="289A3AEE" w14:textId="06AD3B1A" w:rsidR="00461A7C" w:rsidRPr="00AC221A" w:rsidDel="0011292C" w:rsidRDefault="006A2191" w:rsidP="00AC221A">
      <w:pPr>
        <w:spacing w:line="480" w:lineRule="auto"/>
        <w:jc w:val="both"/>
        <w:rPr>
          <w:del w:id="0" w:author="Isabelle Pitrou" w:date="2022-01-11T18:09:00Z"/>
          <w:rFonts w:ascii="Times New Roman" w:hAnsi="Times New Roman" w:cs="Times New Roman"/>
          <w:lang w:val="en-CA"/>
        </w:rPr>
      </w:pPr>
      <w:r w:rsidRPr="00461A7C">
        <w:rPr>
          <w:rFonts w:ascii="Times New Roman" w:hAnsi="Times New Roman" w:cs="Times New Roman"/>
          <w:shd w:val="clear" w:color="auto" w:fill="FFFFFF"/>
          <w:lang w:val="en-CA"/>
        </w:rPr>
        <w:t>The final analytic sample</w:t>
      </w:r>
      <w:r w:rsidR="00BC6E87" w:rsidRPr="00461A7C">
        <w:rPr>
          <w:rFonts w:ascii="Times New Roman" w:hAnsi="Times New Roman" w:cs="Times New Roman"/>
          <w:shd w:val="clear" w:color="auto" w:fill="FFFFFF"/>
          <w:lang w:val="en-CA"/>
        </w:rPr>
        <w:t xml:space="preserve"> </w:t>
      </w:r>
      <w:r w:rsidRPr="00461A7C">
        <w:rPr>
          <w:rFonts w:ascii="Times New Roman" w:hAnsi="Times New Roman" w:cs="Times New Roman"/>
          <w:shd w:val="clear" w:color="auto" w:fill="FFFFFF"/>
          <w:lang w:val="en-CA"/>
        </w:rPr>
        <w:t>was n=1028</w:t>
      </w:r>
      <w:r w:rsidRPr="00461A7C">
        <w:rPr>
          <w:rFonts w:ascii="Times New Roman" w:hAnsi="Times New Roman" w:cs="Times New Roman"/>
          <w:color w:val="131413"/>
          <w:lang w:val="en-CA"/>
        </w:rPr>
        <w:t xml:space="preserve">. </w:t>
      </w:r>
      <w:r w:rsidR="00AB2FCB" w:rsidRPr="00461A7C">
        <w:rPr>
          <w:rFonts w:ascii="Times New Roman" w:hAnsi="Times New Roman" w:cs="Times New Roman"/>
          <w:lang w:val="en-CA"/>
        </w:rPr>
        <w:t xml:space="preserve">Compared to individuals included in the sample, those excluded or with missing data were </w:t>
      </w:r>
      <w:r w:rsidR="00AB2FCB" w:rsidRPr="00461A7C">
        <w:rPr>
          <w:rFonts w:ascii="Times New Roman" w:hAnsi="Times New Roman" w:cs="Times New Roman"/>
          <w:color w:val="131413"/>
          <w:lang w:val="en-CA"/>
        </w:rPr>
        <w:t>older (73.85 vs. 72.87 years, p=0.01)</w:t>
      </w:r>
      <w:r w:rsidR="006B0D52">
        <w:rPr>
          <w:rFonts w:ascii="Times New Roman" w:hAnsi="Times New Roman" w:cs="Times New Roman"/>
          <w:color w:val="131413"/>
          <w:lang w:val="en-CA"/>
        </w:rPr>
        <w:t>,</w:t>
      </w:r>
      <w:r w:rsidR="00AB2FCB" w:rsidRPr="00461A7C">
        <w:rPr>
          <w:rFonts w:ascii="Times New Roman" w:hAnsi="Times New Roman" w:cs="Times New Roman"/>
          <w:color w:val="131413"/>
          <w:lang w:val="en-CA"/>
        </w:rPr>
        <w:t xml:space="preserve"> reported a higher number of chronic disorders (</w:t>
      </w:r>
      <w:r w:rsidR="00AB2FCB" w:rsidRPr="00461A7C">
        <w:rPr>
          <w:rFonts w:ascii="Times New Roman" w:hAnsi="Times New Roman" w:cs="Times New Roman"/>
          <w:lang w:val="en-US"/>
        </w:rPr>
        <w:t xml:space="preserve">3.92 vs. 3.67, p=0.02) and higher psychological distress at baseline (18.39 vs. 17.67, p=0.02). </w:t>
      </w:r>
      <w:r w:rsidR="00461A7C" w:rsidRPr="00461A7C">
        <w:rPr>
          <w:rFonts w:ascii="Times New Roman" w:hAnsi="Times New Roman" w:cs="Times New Roman"/>
          <w:lang w:val="en-US"/>
        </w:rPr>
        <w:t xml:space="preserve">They </w:t>
      </w:r>
      <w:r w:rsidR="00461A7C" w:rsidRPr="00461A7C">
        <w:rPr>
          <w:rFonts w:ascii="Times New Roman" w:hAnsi="Times New Roman" w:cs="Times New Roman"/>
          <w:lang w:val="en-CA"/>
        </w:rPr>
        <w:t xml:space="preserve">were more likely to report </w:t>
      </w:r>
      <w:r w:rsidR="00461A7C" w:rsidRPr="00AC221A">
        <w:rPr>
          <w:rFonts w:ascii="Times New Roman" w:hAnsi="Times New Roman" w:cs="Times New Roman"/>
          <w:lang w:val="en-CA"/>
        </w:rPr>
        <w:t>lower education (primary level: 34.0% vs. 19.7%, p=0.01)</w:t>
      </w:r>
      <w:r w:rsidR="00461A7C" w:rsidRPr="00461A7C">
        <w:rPr>
          <w:rFonts w:ascii="Times New Roman" w:hAnsi="Times New Roman" w:cs="Times New Roman"/>
          <w:lang w:val="en-CA"/>
        </w:rPr>
        <w:t xml:space="preserve">, </w:t>
      </w:r>
      <w:r w:rsidR="00461A7C" w:rsidRPr="00AC221A">
        <w:rPr>
          <w:rFonts w:ascii="Times New Roman" w:hAnsi="Times New Roman" w:cs="Times New Roman"/>
          <w:lang w:val="en-CA"/>
        </w:rPr>
        <w:t>lower household income (39.0% vs. 31.7%, p=0.01)</w:t>
      </w:r>
      <w:r w:rsidR="00461A7C" w:rsidRPr="00461A7C">
        <w:rPr>
          <w:rFonts w:ascii="Times New Roman" w:hAnsi="Times New Roman" w:cs="Times New Roman"/>
          <w:lang w:val="en-CA"/>
        </w:rPr>
        <w:t xml:space="preserve">, </w:t>
      </w:r>
      <w:r w:rsidR="00461A7C" w:rsidRPr="00AC221A">
        <w:rPr>
          <w:rFonts w:ascii="Times New Roman" w:hAnsi="Times New Roman" w:cs="Times New Roman"/>
          <w:lang w:val="en-CA"/>
        </w:rPr>
        <w:t>current smoking (11.1% vs. 6.8%, p=0.01)</w:t>
      </w:r>
      <w:r w:rsidR="00461A7C" w:rsidRPr="00461A7C">
        <w:rPr>
          <w:rFonts w:ascii="Times New Roman" w:hAnsi="Times New Roman" w:cs="Times New Roman"/>
          <w:lang w:val="en-CA"/>
        </w:rPr>
        <w:t xml:space="preserve">, </w:t>
      </w:r>
      <w:r w:rsidR="00461A7C" w:rsidRPr="00AC221A">
        <w:rPr>
          <w:rFonts w:ascii="Times New Roman" w:hAnsi="Times New Roman" w:cs="Times New Roman"/>
          <w:lang w:val="en-CA"/>
        </w:rPr>
        <w:t xml:space="preserve">lower functional status (34.1% vs 18.0%, p=0.01). </w:t>
      </w:r>
      <w:r w:rsidR="00461A7C" w:rsidRPr="00461A7C">
        <w:rPr>
          <w:rFonts w:ascii="Times New Roman" w:hAnsi="Times New Roman" w:cs="Times New Roman"/>
          <w:lang w:val="en-CA"/>
        </w:rPr>
        <w:t xml:space="preserve">On the other hand, they were less likely to report </w:t>
      </w:r>
      <w:r w:rsidR="00461A7C" w:rsidRPr="00AC221A">
        <w:rPr>
          <w:rFonts w:ascii="Times New Roman" w:hAnsi="Times New Roman" w:cs="Times New Roman"/>
          <w:color w:val="131413"/>
          <w:lang w:val="en-CA"/>
        </w:rPr>
        <w:t>obesity at baseline (22.0% vs. 26.7%, p=0.02)</w:t>
      </w:r>
      <w:r w:rsidR="00461A7C" w:rsidRPr="00461A7C">
        <w:rPr>
          <w:rFonts w:ascii="Times New Roman" w:hAnsi="Times New Roman" w:cs="Times New Roman"/>
          <w:color w:val="131413"/>
          <w:lang w:val="en-CA"/>
        </w:rPr>
        <w:t xml:space="preserve"> and </w:t>
      </w:r>
      <w:r w:rsidR="00BE543D">
        <w:rPr>
          <w:rFonts w:ascii="Times New Roman" w:hAnsi="Times New Roman" w:cs="Times New Roman"/>
          <w:color w:val="131413"/>
          <w:lang w:val="en-CA"/>
        </w:rPr>
        <w:t>have</w:t>
      </w:r>
      <w:r w:rsidR="00461A7C" w:rsidRPr="00461A7C">
        <w:rPr>
          <w:rFonts w:ascii="Times New Roman" w:hAnsi="Times New Roman" w:cs="Times New Roman"/>
          <w:color w:val="131413"/>
          <w:lang w:val="en-CA"/>
        </w:rPr>
        <w:t xml:space="preserve"> </w:t>
      </w:r>
      <w:r w:rsidR="00461A7C" w:rsidRPr="00AC221A">
        <w:rPr>
          <w:rFonts w:ascii="Times New Roman" w:hAnsi="Times New Roman" w:cs="Times New Roman"/>
          <w:color w:val="131413"/>
          <w:lang w:val="en-CA"/>
        </w:rPr>
        <w:t xml:space="preserve">a diagnosis of CVD (32.1% vs. 37.7%, p=0.02). </w:t>
      </w:r>
    </w:p>
    <w:p w14:paraId="177A07C8" w14:textId="20940588" w:rsidR="00AB2FCB" w:rsidRPr="00AB2FCB" w:rsidRDefault="00AB2FCB" w:rsidP="00AB2F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C49F25F" w14:textId="69133A89" w:rsidR="00B706E6" w:rsidRDefault="00B706E6" w:rsidP="006A2191">
      <w:pPr>
        <w:spacing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CA"/>
        </w:rPr>
      </w:pPr>
    </w:p>
    <w:p w14:paraId="3029FAFC" w14:textId="5EB8A030" w:rsidR="00910623" w:rsidRDefault="00910623" w:rsidP="003F1F27">
      <w:pPr>
        <w:tabs>
          <w:tab w:val="left" w:pos="3180"/>
        </w:tabs>
        <w:rPr>
          <w:rFonts w:ascii="Times New Roman" w:hAnsi="Times New Roman" w:cs="Times New Roman"/>
          <w:sz w:val="24"/>
          <w:szCs w:val="24"/>
          <w:lang w:val="en-CA"/>
        </w:rPr>
      </w:pPr>
    </w:p>
    <w:p w14:paraId="50324A68" w14:textId="77777777" w:rsidR="006C462B" w:rsidRPr="00910623" w:rsidRDefault="006C462B" w:rsidP="00FB7A6A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6C462B" w:rsidRPr="00910623" w:rsidSect="00FB7A6A">
      <w:footerReference w:type="default" r:id="rId8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7EE72" w14:textId="77777777" w:rsidR="00B15E9D" w:rsidRDefault="00B15E9D" w:rsidP="003E6BCC">
      <w:pPr>
        <w:spacing w:after="0" w:line="240" w:lineRule="auto"/>
      </w:pPr>
      <w:r>
        <w:separator/>
      </w:r>
    </w:p>
  </w:endnote>
  <w:endnote w:type="continuationSeparator" w:id="0">
    <w:p w14:paraId="0E757D80" w14:textId="77777777" w:rsidR="00B15E9D" w:rsidRDefault="00B15E9D" w:rsidP="003E6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6433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D850A" w14:textId="0D0B0569" w:rsidR="002109EA" w:rsidRDefault="002109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29E89" w14:textId="77777777" w:rsidR="002109EA" w:rsidRDefault="0021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FF38C" w14:textId="77777777" w:rsidR="00B15E9D" w:rsidRDefault="00B15E9D" w:rsidP="003E6BCC">
      <w:pPr>
        <w:spacing w:after="0" w:line="240" w:lineRule="auto"/>
      </w:pPr>
      <w:r>
        <w:separator/>
      </w:r>
    </w:p>
  </w:footnote>
  <w:footnote w:type="continuationSeparator" w:id="0">
    <w:p w14:paraId="410201D6" w14:textId="77777777" w:rsidR="00B15E9D" w:rsidRDefault="00B15E9D" w:rsidP="003E6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57997"/>
    <w:multiLevelType w:val="hybridMultilevel"/>
    <w:tmpl w:val="A3B2894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33521"/>
    <w:multiLevelType w:val="multilevel"/>
    <w:tmpl w:val="EE409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3852C1"/>
    <w:multiLevelType w:val="hybridMultilevel"/>
    <w:tmpl w:val="0952D0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7F1E20"/>
    <w:multiLevelType w:val="hybridMultilevel"/>
    <w:tmpl w:val="EE62BC50"/>
    <w:lvl w:ilvl="0" w:tplc="7C6A7FB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17E2F"/>
    <w:multiLevelType w:val="hybridMultilevel"/>
    <w:tmpl w:val="C728FAA2"/>
    <w:lvl w:ilvl="0" w:tplc="60D68C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B20D8"/>
    <w:multiLevelType w:val="hybridMultilevel"/>
    <w:tmpl w:val="C4B4C736"/>
    <w:lvl w:ilvl="0" w:tplc="1C0C3C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17FBC"/>
    <w:multiLevelType w:val="hybridMultilevel"/>
    <w:tmpl w:val="B93244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F6039A"/>
    <w:multiLevelType w:val="hybridMultilevel"/>
    <w:tmpl w:val="CBF86C4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C20FE"/>
    <w:multiLevelType w:val="multilevel"/>
    <w:tmpl w:val="C9204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476022"/>
    <w:multiLevelType w:val="hybridMultilevel"/>
    <w:tmpl w:val="79065580"/>
    <w:lvl w:ilvl="0" w:tplc="A89E2E3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976B60"/>
    <w:multiLevelType w:val="hybridMultilevel"/>
    <w:tmpl w:val="076E52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FB15ED"/>
    <w:multiLevelType w:val="hybridMultilevel"/>
    <w:tmpl w:val="C50877B4"/>
    <w:lvl w:ilvl="0" w:tplc="BB761B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1"/>
  </w:num>
  <w:num w:numId="4">
    <w:abstractNumId w:val="11"/>
  </w:num>
  <w:num w:numId="5">
    <w:abstractNumId w:val="4"/>
  </w:num>
  <w:num w:numId="6">
    <w:abstractNumId w:val="5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abelle Pitrou">
    <w15:presenceInfo w15:providerId="None" w15:userId="Isabelle Pitr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DD"/>
    <w:rsid w:val="00003B94"/>
    <w:rsid w:val="00004E42"/>
    <w:rsid w:val="0000538E"/>
    <w:rsid w:val="00007D62"/>
    <w:rsid w:val="000113C0"/>
    <w:rsid w:val="000116A4"/>
    <w:rsid w:val="00012231"/>
    <w:rsid w:val="00013817"/>
    <w:rsid w:val="00014824"/>
    <w:rsid w:val="00014F14"/>
    <w:rsid w:val="00015FE1"/>
    <w:rsid w:val="00016247"/>
    <w:rsid w:val="0001753E"/>
    <w:rsid w:val="00021E45"/>
    <w:rsid w:val="00024E83"/>
    <w:rsid w:val="00030AA8"/>
    <w:rsid w:val="000313B6"/>
    <w:rsid w:val="00034C24"/>
    <w:rsid w:val="00036AB5"/>
    <w:rsid w:val="000371D0"/>
    <w:rsid w:val="00042361"/>
    <w:rsid w:val="00044311"/>
    <w:rsid w:val="00044DC2"/>
    <w:rsid w:val="00047129"/>
    <w:rsid w:val="000476FA"/>
    <w:rsid w:val="00047FFA"/>
    <w:rsid w:val="000511C0"/>
    <w:rsid w:val="00054E1D"/>
    <w:rsid w:val="00054F2A"/>
    <w:rsid w:val="00056213"/>
    <w:rsid w:val="00057B18"/>
    <w:rsid w:val="000606FD"/>
    <w:rsid w:val="00064B33"/>
    <w:rsid w:val="00066074"/>
    <w:rsid w:val="00072307"/>
    <w:rsid w:val="00072E46"/>
    <w:rsid w:val="00075426"/>
    <w:rsid w:val="00075C18"/>
    <w:rsid w:val="00077046"/>
    <w:rsid w:val="00077CC5"/>
    <w:rsid w:val="000824E2"/>
    <w:rsid w:val="000830E5"/>
    <w:rsid w:val="000831E0"/>
    <w:rsid w:val="000871D3"/>
    <w:rsid w:val="000873A0"/>
    <w:rsid w:val="000929A6"/>
    <w:rsid w:val="00092CBA"/>
    <w:rsid w:val="000979B8"/>
    <w:rsid w:val="00097F44"/>
    <w:rsid w:val="000A1475"/>
    <w:rsid w:val="000A2E43"/>
    <w:rsid w:val="000A4C0F"/>
    <w:rsid w:val="000A5B30"/>
    <w:rsid w:val="000A5B41"/>
    <w:rsid w:val="000A5F36"/>
    <w:rsid w:val="000A67BB"/>
    <w:rsid w:val="000B35E3"/>
    <w:rsid w:val="000B48B5"/>
    <w:rsid w:val="000B4E93"/>
    <w:rsid w:val="000B5858"/>
    <w:rsid w:val="000B5E71"/>
    <w:rsid w:val="000B7809"/>
    <w:rsid w:val="000C3D3F"/>
    <w:rsid w:val="000D0F17"/>
    <w:rsid w:val="000D1D93"/>
    <w:rsid w:val="000D2A7B"/>
    <w:rsid w:val="000D3553"/>
    <w:rsid w:val="000E17F2"/>
    <w:rsid w:val="000E3646"/>
    <w:rsid w:val="000E3BD8"/>
    <w:rsid w:val="000E425E"/>
    <w:rsid w:val="000E4BA9"/>
    <w:rsid w:val="000E6AD1"/>
    <w:rsid w:val="000E774A"/>
    <w:rsid w:val="000F0885"/>
    <w:rsid w:val="000F1CF1"/>
    <w:rsid w:val="000F24DF"/>
    <w:rsid w:val="000F2D60"/>
    <w:rsid w:val="000F3FC2"/>
    <w:rsid w:val="000F4411"/>
    <w:rsid w:val="000F760B"/>
    <w:rsid w:val="000F7E7D"/>
    <w:rsid w:val="00100050"/>
    <w:rsid w:val="0010240B"/>
    <w:rsid w:val="00103530"/>
    <w:rsid w:val="00103B08"/>
    <w:rsid w:val="00111064"/>
    <w:rsid w:val="00111364"/>
    <w:rsid w:val="0011292C"/>
    <w:rsid w:val="001131CE"/>
    <w:rsid w:val="00117384"/>
    <w:rsid w:val="00120C4A"/>
    <w:rsid w:val="00120DF3"/>
    <w:rsid w:val="001211E0"/>
    <w:rsid w:val="00122A7B"/>
    <w:rsid w:val="0012320C"/>
    <w:rsid w:val="001238B8"/>
    <w:rsid w:val="0013026A"/>
    <w:rsid w:val="001326E6"/>
    <w:rsid w:val="001334A6"/>
    <w:rsid w:val="001343F9"/>
    <w:rsid w:val="001365CF"/>
    <w:rsid w:val="0014055D"/>
    <w:rsid w:val="00140A5D"/>
    <w:rsid w:val="00142080"/>
    <w:rsid w:val="00142436"/>
    <w:rsid w:val="00142D44"/>
    <w:rsid w:val="00142F24"/>
    <w:rsid w:val="001437E2"/>
    <w:rsid w:val="00144706"/>
    <w:rsid w:val="00144ABD"/>
    <w:rsid w:val="00146FD7"/>
    <w:rsid w:val="00147B4E"/>
    <w:rsid w:val="001500AB"/>
    <w:rsid w:val="0015084A"/>
    <w:rsid w:val="001513F1"/>
    <w:rsid w:val="00152D9A"/>
    <w:rsid w:val="001550D7"/>
    <w:rsid w:val="00156FA4"/>
    <w:rsid w:val="0015712A"/>
    <w:rsid w:val="001618B2"/>
    <w:rsid w:val="00162CCC"/>
    <w:rsid w:val="0016305A"/>
    <w:rsid w:val="001631E7"/>
    <w:rsid w:val="0016582F"/>
    <w:rsid w:val="00165FB2"/>
    <w:rsid w:val="0016703D"/>
    <w:rsid w:val="001672F2"/>
    <w:rsid w:val="00167880"/>
    <w:rsid w:val="0017136E"/>
    <w:rsid w:val="0017144A"/>
    <w:rsid w:val="001716FC"/>
    <w:rsid w:val="0017179D"/>
    <w:rsid w:val="00172884"/>
    <w:rsid w:val="00174B01"/>
    <w:rsid w:val="00185823"/>
    <w:rsid w:val="00185F77"/>
    <w:rsid w:val="001868E2"/>
    <w:rsid w:val="00186B69"/>
    <w:rsid w:val="00186C5E"/>
    <w:rsid w:val="00187459"/>
    <w:rsid w:val="00192847"/>
    <w:rsid w:val="001931BE"/>
    <w:rsid w:val="00193BE8"/>
    <w:rsid w:val="00196C9C"/>
    <w:rsid w:val="00196F6D"/>
    <w:rsid w:val="00197859"/>
    <w:rsid w:val="001979A8"/>
    <w:rsid w:val="00197C7D"/>
    <w:rsid w:val="001A1338"/>
    <w:rsid w:val="001A2FBC"/>
    <w:rsid w:val="001A4305"/>
    <w:rsid w:val="001A633F"/>
    <w:rsid w:val="001A751D"/>
    <w:rsid w:val="001A7C9F"/>
    <w:rsid w:val="001A7F92"/>
    <w:rsid w:val="001B0B07"/>
    <w:rsid w:val="001B1170"/>
    <w:rsid w:val="001B1C03"/>
    <w:rsid w:val="001B25FA"/>
    <w:rsid w:val="001B2CCF"/>
    <w:rsid w:val="001C362F"/>
    <w:rsid w:val="001C4DCF"/>
    <w:rsid w:val="001D05D5"/>
    <w:rsid w:val="001D1303"/>
    <w:rsid w:val="001D1CC0"/>
    <w:rsid w:val="001D6007"/>
    <w:rsid w:val="001D7107"/>
    <w:rsid w:val="001E2B4F"/>
    <w:rsid w:val="001E3C8B"/>
    <w:rsid w:val="001F30D3"/>
    <w:rsid w:val="001F58D7"/>
    <w:rsid w:val="001F7CFC"/>
    <w:rsid w:val="002017FC"/>
    <w:rsid w:val="0020258B"/>
    <w:rsid w:val="002033A9"/>
    <w:rsid w:val="0021009E"/>
    <w:rsid w:val="002109EA"/>
    <w:rsid w:val="00212D51"/>
    <w:rsid w:val="00213A80"/>
    <w:rsid w:val="002155B5"/>
    <w:rsid w:val="00215DE0"/>
    <w:rsid w:val="00217108"/>
    <w:rsid w:val="0022280B"/>
    <w:rsid w:val="00222DD1"/>
    <w:rsid w:val="00226FD6"/>
    <w:rsid w:val="00227E10"/>
    <w:rsid w:val="00232542"/>
    <w:rsid w:val="0023351E"/>
    <w:rsid w:val="002359E5"/>
    <w:rsid w:val="00235F55"/>
    <w:rsid w:val="0023711B"/>
    <w:rsid w:val="002411C8"/>
    <w:rsid w:val="002416A6"/>
    <w:rsid w:val="00241CD4"/>
    <w:rsid w:val="002422C8"/>
    <w:rsid w:val="00242634"/>
    <w:rsid w:val="0024345D"/>
    <w:rsid w:val="00245C56"/>
    <w:rsid w:val="00251116"/>
    <w:rsid w:val="002536BE"/>
    <w:rsid w:val="00254130"/>
    <w:rsid w:val="00255C9B"/>
    <w:rsid w:val="00260617"/>
    <w:rsid w:val="00264E94"/>
    <w:rsid w:val="00266152"/>
    <w:rsid w:val="00270B14"/>
    <w:rsid w:val="00270BE3"/>
    <w:rsid w:val="00271D50"/>
    <w:rsid w:val="00272A06"/>
    <w:rsid w:val="0027390C"/>
    <w:rsid w:val="00274833"/>
    <w:rsid w:val="002761EE"/>
    <w:rsid w:val="0027737F"/>
    <w:rsid w:val="002775C8"/>
    <w:rsid w:val="00277E3B"/>
    <w:rsid w:val="00277EC3"/>
    <w:rsid w:val="00280F65"/>
    <w:rsid w:val="00283B5E"/>
    <w:rsid w:val="00284B27"/>
    <w:rsid w:val="00291242"/>
    <w:rsid w:val="00291B4D"/>
    <w:rsid w:val="00292A34"/>
    <w:rsid w:val="00293793"/>
    <w:rsid w:val="00295286"/>
    <w:rsid w:val="0029662F"/>
    <w:rsid w:val="002A099C"/>
    <w:rsid w:val="002A1E01"/>
    <w:rsid w:val="002A4C30"/>
    <w:rsid w:val="002A5109"/>
    <w:rsid w:val="002A5466"/>
    <w:rsid w:val="002A5C84"/>
    <w:rsid w:val="002A6A1D"/>
    <w:rsid w:val="002B0D64"/>
    <w:rsid w:val="002B124E"/>
    <w:rsid w:val="002B2145"/>
    <w:rsid w:val="002B2805"/>
    <w:rsid w:val="002B3FF8"/>
    <w:rsid w:val="002B4998"/>
    <w:rsid w:val="002B51EE"/>
    <w:rsid w:val="002B59B6"/>
    <w:rsid w:val="002B670A"/>
    <w:rsid w:val="002C2D93"/>
    <w:rsid w:val="002C498D"/>
    <w:rsid w:val="002C56D9"/>
    <w:rsid w:val="002C643D"/>
    <w:rsid w:val="002C6D82"/>
    <w:rsid w:val="002C7E8F"/>
    <w:rsid w:val="002D021A"/>
    <w:rsid w:val="002D025D"/>
    <w:rsid w:val="002E6A63"/>
    <w:rsid w:val="002E70DE"/>
    <w:rsid w:val="002F0843"/>
    <w:rsid w:val="002F1301"/>
    <w:rsid w:val="002F2938"/>
    <w:rsid w:val="002F6AB3"/>
    <w:rsid w:val="002F7E4F"/>
    <w:rsid w:val="00301E73"/>
    <w:rsid w:val="00301FF4"/>
    <w:rsid w:val="00302424"/>
    <w:rsid w:val="003027B7"/>
    <w:rsid w:val="00303632"/>
    <w:rsid w:val="003041A0"/>
    <w:rsid w:val="00307E1B"/>
    <w:rsid w:val="003153EF"/>
    <w:rsid w:val="0032169E"/>
    <w:rsid w:val="003240D6"/>
    <w:rsid w:val="0032550C"/>
    <w:rsid w:val="0033253E"/>
    <w:rsid w:val="00332CAC"/>
    <w:rsid w:val="00335B3B"/>
    <w:rsid w:val="00335CF0"/>
    <w:rsid w:val="0033628A"/>
    <w:rsid w:val="0034053B"/>
    <w:rsid w:val="003438D4"/>
    <w:rsid w:val="003439FB"/>
    <w:rsid w:val="00343EA6"/>
    <w:rsid w:val="003454F8"/>
    <w:rsid w:val="00347240"/>
    <w:rsid w:val="003519BE"/>
    <w:rsid w:val="00352761"/>
    <w:rsid w:val="00352DF5"/>
    <w:rsid w:val="00354CF9"/>
    <w:rsid w:val="00354D67"/>
    <w:rsid w:val="00356EDA"/>
    <w:rsid w:val="003605F7"/>
    <w:rsid w:val="00361E24"/>
    <w:rsid w:val="0036436E"/>
    <w:rsid w:val="003648C1"/>
    <w:rsid w:val="00365FB1"/>
    <w:rsid w:val="00367279"/>
    <w:rsid w:val="00367B75"/>
    <w:rsid w:val="003710B4"/>
    <w:rsid w:val="0037195E"/>
    <w:rsid w:val="00372B31"/>
    <w:rsid w:val="0038255D"/>
    <w:rsid w:val="003826EE"/>
    <w:rsid w:val="00383CBC"/>
    <w:rsid w:val="003848DA"/>
    <w:rsid w:val="00385500"/>
    <w:rsid w:val="00395786"/>
    <w:rsid w:val="00395C54"/>
    <w:rsid w:val="003A0B79"/>
    <w:rsid w:val="003A223E"/>
    <w:rsid w:val="003A3318"/>
    <w:rsid w:val="003A3D1F"/>
    <w:rsid w:val="003A502D"/>
    <w:rsid w:val="003B4038"/>
    <w:rsid w:val="003B4D90"/>
    <w:rsid w:val="003B66AA"/>
    <w:rsid w:val="003B7108"/>
    <w:rsid w:val="003B7EA9"/>
    <w:rsid w:val="003C03A6"/>
    <w:rsid w:val="003C1B61"/>
    <w:rsid w:val="003C223F"/>
    <w:rsid w:val="003C3691"/>
    <w:rsid w:val="003C48DD"/>
    <w:rsid w:val="003D106E"/>
    <w:rsid w:val="003D33F8"/>
    <w:rsid w:val="003D4D26"/>
    <w:rsid w:val="003D4F8D"/>
    <w:rsid w:val="003D618B"/>
    <w:rsid w:val="003D622E"/>
    <w:rsid w:val="003D6C7A"/>
    <w:rsid w:val="003D7C7B"/>
    <w:rsid w:val="003E0753"/>
    <w:rsid w:val="003E66AE"/>
    <w:rsid w:val="003E6BCC"/>
    <w:rsid w:val="003E73AD"/>
    <w:rsid w:val="003F0ECD"/>
    <w:rsid w:val="003F1AEC"/>
    <w:rsid w:val="003F1F27"/>
    <w:rsid w:val="003F2AD4"/>
    <w:rsid w:val="003F3B60"/>
    <w:rsid w:val="003F48D1"/>
    <w:rsid w:val="003F5EBD"/>
    <w:rsid w:val="003F6DCA"/>
    <w:rsid w:val="004003B1"/>
    <w:rsid w:val="00400E8F"/>
    <w:rsid w:val="004017CA"/>
    <w:rsid w:val="00402C53"/>
    <w:rsid w:val="004044CE"/>
    <w:rsid w:val="00404819"/>
    <w:rsid w:val="00407061"/>
    <w:rsid w:val="004130E9"/>
    <w:rsid w:val="0041333A"/>
    <w:rsid w:val="004141CC"/>
    <w:rsid w:val="004208FC"/>
    <w:rsid w:val="004217EE"/>
    <w:rsid w:val="004238BA"/>
    <w:rsid w:val="00425E75"/>
    <w:rsid w:val="004309C0"/>
    <w:rsid w:val="00430CE6"/>
    <w:rsid w:val="004325F6"/>
    <w:rsid w:val="004327E7"/>
    <w:rsid w:val="00432B8B"/>
    <w:rsid w:val="00433483"/>
    <w:rsid w:val="004347DD"/>
    <w:rsid w:val="00435C5E"/>
    <w:rsid w:val="00440F8C"/>
    <w:rsid w:val="00441B70"/>
    <w:rsid w:val="004472A7"/>
    <w:rsid w:val="00450372"/>
    <w:rsid w:val="00453EE2"/>
    <w:rsid w:val="0045452E"/>
    <w:rsid w:val="00460EAB"/>
    <w:rsid w:val="00461A7C"/>
    <w:rsid w:val="00461E80"/>
    <w:rsid w:val="00463757"/>
    <w:rsid w:val="004639BE"/>
    <w:rsid w:val="00470C0C"/>
    <w:rsid w:val="0047341C"/>
    <w:rsid w:val="00474859"/>
    <w:rsid w:val="00476C6F"/>
    <w:rsid w:val="00480B4C"/>
    <w:rsid w:val="00481AD3"/>
    <w:rsid w:val="004835DA"/>
    <w:rsid w:val="004840ED"/>
    <w:rsid w:val="004868E9"/>
    <w:rsid w:val="0048746C"/>
    <w:rsid w:val="00487683"/>
    <w:rsid w:val="00487F0D"/>
    <w:rsid w:val="00493A25"/>
    <w:rsid w:val="00497D51"/>
    <w:rsid w:val="004A212D"/>
    <w:rsid w:val="004A43FB"/>
    <w:rsid w:val="004A6748"/>
    <w:rsid w:val="004A7D48"/>
    <w:rsid w:val="004B39FA"/>
    <w:rsid w:val="004B3C61"/>
    <w:rsid w:val="004B4955"/>
    <w:rsid w:val="004B506C"/>
    <w:rsid w:val="004B5BED"/>
    <w:rsid w:val="004B5F98"/>
    <w:rsid w:val="004B7ED9"/>
    <w:rsid w:val="004C0D35"/>
    <w:rsid w:val="004C1135"/>
    <w:rsid w:val="004C29D3"/>
    <w:rsid w:val="004C3D18"/>
    <w:rsid w:val="004C754E"/>
    <w:rsid w:val="004D0898"/>
    <w:rsid w:val="004D16C3"/>
    <w:rsid w:val="004D2146"/>
    <w:rsid w:val="004D31B4"/>
    <w:rsid w:val="004D687A"/>
    <w:rsid w:val="004D709F"/>
    <w:rsid w:val="004D759C"/>
    <w:rsid w:val="004D7DCE"/>
    <w:rsid w:val="004E1E99"/>
    <w:rsid w:val="004E38D0"/>
    <w:rsid w:val="004E564E"/>
    <w:rsid w:val="004E6D00"/>
    <w:rsid w:val="004E7794"/>
    <w:rsid w:val="004F0B66"/>
    <w:rsid w:val="004F0CE7"/>
    <w:rsid w:val="004F2AAC"/>
    <w:rsid w:val="004F2B93"/>
    <w:rsid w:val="004F45D8"/>
    <w:rsid w:val="004F71C9"/>
    <w:rsid w:val="00500541"/>
    <w:rsid w:val="00501DDA"/>
    <w:rsid w:val="005069DF"/>
    <w:rsid w:val="00507337"/>
    <w:rsid w:val="00511547"/>
    <w:rsid w:val="00512AE5"/>
    <w:rsid w:val="00513AD6"/>
    <w:rsid w:val="00515E1D"/>
    <w:rsid w:val="00517A89"/>
    <w:rsid w:val="0052046E"/>
    <w:rsid w:val="005214DA"/>
    <w:rsid w:val="0052206C"/>
    <w:rsid w:val="0052316F"/>
    <w:rsid w:val="00526D92"/>
    <w:rsid w:val="00530C81"/>
    <w:rsid w:val="00531F37"/>
    <w:rsid w:val="00532D36"/>
    <w:rsid w:val="005353B4"/>
    <w:rsid w:val="0053562F"/>
    <w:rsid w:val="005402F9"/>
    <w:rsid w:val="00540D88"/>
    <w:rsid w:val="005434E2"/>
    <w:rsid w:val="00544AC8"/>
    <w:rsid w:val="005464A7"/>
    <w:rsid w:val="00546E29"/>
    <w:rsid w:val="0054731F"/>
    <w:rsid w:val="00547B64"/>
    <w:rsid w:val="00547F97"/>
    <w:rsid w:val="00550532"/>
    <w:rsid w:val="00550FA2"/>
    <w:rsid w:val="00554603"/>
    <w:rsid w:val="005550BA"/>
    <w:rsid w:val="005563F3"/>
    <w:rsid w:val="0055655C"/>
    <w:rsid w:val="005566E4"/>
    <w:rsid w:val="00556E8D"/>
    <w:rsid w:val="005577E1"/>
    <w:rsid w:val="00571FFC"/>
    <w:rsid w:val="0057252E"/>
    <w:rsid w:val="00573629"/>
    <w:rsid w:val="005751F6"/>
    <w:rsid w:val="00577760"/>
    <w:rsid w:val="00581C32"/>
    <w:rsid w:val="00587BDF"/>
    <w:rsid w:val="005913EF"/>
    <w:rsid w:val="00591A98"/>
    <w:rsid w:val="005922FE"/>
    <w:rsid w:val="0059378A"/>
    <w:rsid w:val="00594672"/>
    <w:rsid w:val="005947C8"/>
    <w:rsid w:val="00595B2C"/>
    <w:rsid w:val="00597DC0"/>
    <w:rsid w:val="005A0036"/>
    <w:rsid w:val="005A2354"/>
    <w:rsid w:val="005A246D"/>
    <w:rsid w:val="005A3E41"/>
    <w:rsid w:val="005A5E70"/>
    <w:rsid w:val="005B0697"/>
    <w:rsid w:val="005B0E1D"/>
    <w:rsid w:val="005B1576"/>
    <w:rsid w:val="005B1A93"/>
    <w:rsid w:val="005B1DE0"/>
    <w:rsid w:val="005B29E2"/>
    <w:rsid w:val="005B366F"/>
    <w:rsid w:val="005C0BBD"/>
    <w:rsid w:val="005C1147"/>
    <w:rsid w:val="005C1279"/>
    <w:rsid w:val="005C27CE"/>
    <w:rsid w:val="005C33B4"/>
    <w:rsid w:val="005C3B63"/>
    <w:rsid w:val="005C653B"/>
    <w:rsid w:val="005C788F"/>
    <w:rsid w:val="005D0E62"/>
    <w:rsid w:val="005D2BAC"/>
    <w:rsid w:val="005D528A"/>
    <w:rsid w:val="005D552E"/>
    <w:rsid w:val="005D557B"/>
    <w:rsid w:val="005D5818"/>
    <w:rsid w:val="005D7B1C"/>
    <w:rsid w:val="005D7C6C"/>
    <w:rsid w:val="005E1E4D"/>
    <w:rsid w:val="005E23A3"/>
    <w:rsid w:val="005E2849"/>
    <w:rsid w:val="005E2F81"/>
    <w:rsid w:val="005E31AC"/>
    <w:rsid w:val="005E3627"/>
    <w:rsid w:val="005E732B"/>
    <w:rsid w:val="005F11E1"/>
    <w:rsid w:val="005F27C7"/>
    <w:rsid w:val="005F3C59"/>
    <w:rsid w:val="005F43D1"/>
    <w:rsid w:val="005F4B0D"/>
    <w:rsid w:val="005F5CE1"/>
    <w:rsid w:val="005F76AE"/>
    <w:rsid w:val="005F7FD4"/>
    <w:rsid w:val="00600049"/>
    <w:rsid w:val="00600574"/>
    <w:rsid w:val="006044BB"/>
    <w:rsid w:val="0060606F"/>
    <w:rsid w:val="00606D02"/>
    <w:rsid w:val="006107F9"/>
    <w:rsid w:val="006139A3"/>
    <w:rsid w:val="00615238"/>
    <w:rsid w:val="006155A6"/>
    <w:rsid w:val="00623097"/>
    <w:rsid w:val="0062429B"/>
    <w:rsid w:val="006248E9"/>
    <w:rsid w:val="00624EBD"/>
    <w:rsid w:val="00626F61"/>
    <w:rsid w:val="00631384"/>
    <w:rsid w:val="00632CAA"/>
    <w:rsid w:val="0063679D"/>
    <w:rsid w:val="006376DB"/>
    <w:rsid w:val="00637C19"/>
    <w:rsid w:val="00641461"/>
    <w:rsid w:val="00641CF7"/>
    <w:rsid w:val="006453AD"/>
    <w:rsid w:val="006466C6"/>
    <w:rsid w:val="00646B95"/>
    <w:rsid w:val="006519F5"/>
    <w:rsid w:val="00651EA3"/>
    <w:rsid w:val="0065668B"/>
    <w:rsid w:val="0066062F"/>
    <w:rsid w:val="00660B85"/>
    <w:rsid w:val="00667622"/>
    <w:rsid w:val="00670C97"/>
    <w:rsid w:val="006718AE"/>
    <w:rsid w:val="006737A7"/>
    <w:rsid w:val="00674ED7"/>
    <w:rsid w:val="00675359"/>
    <w:rsid w:val="00675643"/>
    <w:rsid w:val="00675DC2"/>
    <w:rsid w:val="006840B9"/>
    <w:rsid w:val="00684C63"/>
    <w:rsid w:val="0068619B"/>
    <w:rsid w:val="0068773F"/>
    <w:rsid w:val="006904F5"/>
    <w:rsid w:val="006906B8"/>
    <w:rsid w:val="00692CD4"/>
    <w:rsid w:val="00694726"/>
    <w:rsid w:val="00696CB8"/>
    <w:rsid w:val="006A0A5F"/>
    <w:rsid w:val="006A0A63"/>
    <w:rsid w:val="006A2191"/>
    <w:rsid w:val="006A27D6"/>
    <w:rsid w:val="006A39A9"/>
    <w:rsid w:val="006A3A54"/>
    <w:rsid w:val="006B0D52"/>
    <w:rsid w:val="006B3AD6"/>
    <w:rsid w:val="006B43AA"/>
    <w:rsid w:val="006B43C4"/>
    <w:rsid w:val="006B4461"/>
    <w:rsid w:val="006B7543"/>
    <w:rsid w:val="006B7BDD"/>
    <w:rsid w:val="006C2D96"/>
    <w:rsid w:val="006C42EB"/>
    <w:rsid w:val="006C462B"/>
    <w:rsid w:val="006C5C17"/>
    <w:rsid w:val="006C5D98"/>
    <w:rsid w:val="006C697A"/>
    <w:rsid w:val="006D02E2"/>
    <w:rsid w:val="006D0590"/>
    <w:rsid w:val="006D19F9"/>
    <w:rsid w:val="006D20FB"/>
    <w:rsid w:val="006D29A7"/>
    <w:rsid w:val="006E1DFC"/>
    <w:rsid w:val="006E26BA"/>
    <w:rsid w:val="006E2F84"/>
    <w:rsid w:val="006E3438"/>
    <w:rsid w:val="006E529E"/>
    <w:rsid w:val="006E6B55"/>
    <w:rsid w:val="006E73AF"/>
    <w:rsid w:val="006F1282"/>
    <w:rsid w:val="006F2081"/>
    <w:rsid w:val="006F356F"/>
    <w:rsid w:val="006F46D7"/>
    <w:rsid w:val="006F4B60"/>
    <w:rsid w:val="006F4DBC"/>
    <w:rsid w:val="006F6AC2"/>
    <w:rsid w:val="006F7733"/>
    <w:rsid w:val="00700935"/>
    <w:rsid w:val="007057AD"/>
    <w:rsid w:val="00706573"/>
    <w:rsid w:val="00706704"/>
    <w:rsid w:val="00711129"/>
    <w:rsid w:val="00711E49"/>
    <w:rsid w:val="007143A9"/>
    <w:rsid w:val="00714518"/>
    <w:rsid w:val="00714E1D"/>
    <w:rsid w:val="0071598E"/>
    <w:rsid w:val="00716519"/>
    <w:rsid w:val="00721347"/>
    <w:rsid w:val="007234ED"/>
    <w:rsid w:val="00723B58"/>
    <w:rsid w:val="00724FBE"/>
    <w:rsid w:val="00730C6B"/>
    <w:rsid w:val="00732DD8"/>
    <w:rsid w:val="00736BDC"/>
    <w:rsid w:val="00736D97"/>
    <w:rsid w:val="00736FF9"/>
    <w:rsid w:val="00737F76"/>
    <w:rsid w:val="0074131D"/>
    <w:rsid w:val="007417CB"/>
    <w:rsid w:val="00741C0B"/>
    <w:rsid w:val="00741D0A"/>
    <w:rsid w:val="007421A9"/>
    <w:rsid w:val="00743D92"/>
    <w:rsid w:val="00746AB6"/>
    <w:rsid w:val="00747D2D"/>
    <w:rsid w:val="00750312"/>
    <w:rsid w:val="007534B0"/>
    <w:rsid w:val="007536EF"/>
    <w:rsid w:val="00756925"/>
    <w:rsid w:val="00756BB7"/>
    <w:rsid w:val="00760323"/>
    <w:rsid w:val="00763C63"/>
    <w:rsid w:val="0077016F"/>
    <w:rsid w:val="007701E0"/>
    <w:rsid w:val="00770C60"/>
    <w:rsid w:val="00774BC7"/>
    <w:rsid w:val="0077577E"/>
    <w:rsid w:val="007814C3"/>
    <w:rsid w:val="00783CF4"/>
    <w:rsid w:val="00786462"/>
    <w:rsid w:val="0079260B"/>
    <w:rsid w:val="007942F7"/>
    <w:rsid w:val="00796092"/>
    <w:rsid w:val="00796BB6"/>
    <w:rsid w:val="00796DF5"/>
    <w:rsid w:val="007A0607"/>
    <w:rsid w:val="007A2CA3"/>
    <w:rsid w:val="007A2E3D"/>
    <w:rsid w:val="007A4805"/>
    <w:rsid w:val="007A5083"/>
    <w:rsid w:val="007A6305"/>
    <w:rsid w:val="007B1C72"/>
    <w:rsid w:val="007B2389"/>
    <w:rsid w:val="007B458D"/>
    <w:rsid w:val="007B5848"/>
    <w:rsid w:val="007B6EBF"/>
    <w:rsid w:val="007B716C"/>
    <w:rsid w:val="007B7E46"/>
    <w:rsid w:val="007C1147"/>
    <w:rsid w:val="007C148E"/>
    <w:rsid w:val="007C21E2"/>
    <w:rsid w:val="007C4817"/>
    <w:rsid w:val="007D1532"/>
    <w:rsid w:val="007D21F1"/>
    <w:rsid w:val="007D3519"/>
    <w:rsid w:val="007D498F"/>
    <w:rsid w:val="007D538C"/>
    <w:rsid w:val="007D7140"/>
    <w:rsid w:val="007D75FB"/>
    <w:rsid w:val="007D7FB9"/>
    <w:rsid w:val="007E0539"/>
    <w:rsid w:val="007E4930"/>
    <w:rsid w:val="007E496B"/>
    <w:rsid w:val="007E4B8F"/>
    <w:rsid w:val="007E5500"/>
    <w:rsid w:val="007E6A31"/>
    <w:rsid w:val="007E7A9D"/>
    <w:rsid w:val="007F021A"/>
    <w:rsid w:val="007F193E"/>
    <w:rsid w:val="007F31E4"/>
    <w:rsid w:val="007F5EA8"/>
    <w:rsid w:val="007F714D"/>
    <w:rsid w:val="00802790"/>
    <w:rsid w:val="00803FB4"/>
    <w:rsid w:val="00812DAA"/>
    <w:rsid w:val="008137BA"/>
    <w:rsid w:val="00814E1E"/>
    <w:rsid w:val="00814E50"/>
    <w:rsid w:val="00817553"/>
    <w:rsid w:val="00826230"/>
    <w:rsid w:val="00826A3F"/>
    <w:rsid w:val="00826ECE"/>
    <w:rsid w:val="00832548"/>
    <w:rsid w:val="00832720"/>
    <w:rsid w:val="008370FE"/>
    <w:rsid w:val="008374D4"/>
    <w:rsid w:val="00844A69"/>
    <w:rsid w:val="00844FFB"/>
    <w:rsid w:val="00845D59"/>
    <w:rsid w:val="0084629D"/>
    <w:rsid w:val="0085044B"/>
    <w:rsid w:val="008517C1"/>
    <w:rsid w:val="008518D9"/>
    <w:rsid w:val="00852516"/>
    <w:rsid w:val="008556A6"/>
    <w:rsid w:val="00856B9D"/>
    <w:rsid w:val="0086136F"/>
    <w:rsid w:val="008639C6"/>
    <w:rsid w:val="008718D1"/>
    <w:rsid w:val="008735A3"/>
    <w:rsid w:val="00883BBA"/>
    <w:rsid w:val="0088446A"/>
    <w:rsid w:val="008846FE"/>
    <w:rsid w:val="008860F8"/>
    <w:rsid w:val="008921E9"/>
    <w:rsid w:val="00894471"/>
    <w:rsid w:val="008965A0"/>
    <w:rsid w:val="0089664E"/>
    <w:rsid w:val="00897A8F"/>
    <w:rsid w:val="008A32D5"/>
    <w:rsid w:val="008A4536"/>
    <w:rsid w:val="008A5E16"/>
    <w:rsid w:val="008A6410"/>
    <w:rsid w:val="008A6C19"/>
    <w:rsid w:val="008B240D"/>
    <w:rsid w:val="008B3B8C"/>
    <w:rsid w:val="008B41EE"/>
    <w:rsid w:val="008C0D07"/>
    <w:rsid w:val="008C25CC"/>
    <w:rsid w:val="008C275C"/>
    <w:rsid w:val="008C64B7"/>
    <w:rsid w:val="008D1AE8"/>
    <w:rsid w:val="008D2EBA"/>
    <w:rsid w:val="008D7BEC"/>
    <w:rsid w:val="008E21F1"/>
    <w:rsid w:val="008E28B0"/>
    <w:rsid w:val="008E2E5A"/>
    <w:rsid w:val="008E6AE5"/>
    <w:rsid w:val="008F1A0E"/>
    <w:rsid w:val="008F719D"/>
    <w:rsid w:val="008F7F0D"/>
    <w:rsid w:val="00900E8D"/>
    <w:rsid w:val="00900F4B"/>
    <w:rsid w:val="009017B2"/>
    <w:rsid w:val="009022DB"/>
    <w:rsid w:val="00904235"/>
    <w:rsid w:val="00904372"/>
    <w:rsid w:val="009050B7"/>
    <w:rsid w:val="009061EB"/>
    <w:rsid w:val="00910623"/>
    <w:rsid w:val="00911F0D"/>
    <w:rsid w:val="00915E9D"/>
    <w:rsid w:val="00917193"/>
    <w:rsid w:val="00921391"/>
    <w:rsid w:val="00922E40"/>
    <w:rsid w:val="00923A88"/>
    <w:rsid w:val="00926FEF"/>
    <w:rsid w:val="00932FDB"/>
    <w:rsid w:val="0093449F"/>
    <w:rsid w:val="00935868"/>
    <w:rsid w:val="0093665F"/>
    <w:rsid w:val="00936681"/>
    <w:rsid w:val="00936D3C"/>
    <w:rsid w:val="00936F48"/>
    <w:rsid w:val="0094236C"/>
    <w:rsid w:val="009457C9"/>
    <w:rsid w:val="00946EC6"/>
    <w:rsid w:val="00951F2F"/>
    <w:rsid w:val="00952957"/>
    <w:rsid w:val="0096227F"/>
    <w:rsid w:val="00963915"/>
    <w:rsid w:val="00963B06"/>
    <w:rsid w:val="00964589"/>
    <w:rsid w:val="009655DB"/>
    <w:rsid w:val="00965AFA"/>
    <w:rsid w:val="00966182"/>
    <w:rsid w:val="00966B6B"/>
    <w:rsid w:val="00972EA0"/>
    <w:rsid w:val="00973077"/>
    <w:rsid w:val="00980F85"/>
    <w:rsid w:val="009848EF"/>
    <w:rsid w:val="0098587D"/>
    <w:rsid w:val="00987DF0"/>
    <w:rsid w:val="0099178B"/>
    <w:rsid w:val="00991DE8"/>
    <w:rsid w:val="00993C3D"/>
    <w:rsid w:val="00994F6C"/>
    <w:rsid w:val="009A1FBA"/>
    <w:rsid w:val="009A5D36"/>
    <w:rsid w:val="009A618F"/>
    <w:rsid w:val="009A694B"/>
    <w:rsid w:val="009A6B84"/>
    <w:rsid w:val="009A78FB"/>
    <w:rsid w:val="009B2E6E"/>
    <w:rsid w:val="009B6C13"/>
    <w:rsid w:val="009C2BA4"/>
    <w:rsid w:val="009C4233"/>
    <w:rsid w:val="009C451F"/>
    <w:rsid w:val="009C7DFE"/>
    <w:rsid w:val="009D2E7A"/>
    <w:rsid w:val="009D49CD"/>
    <w:rsid w:val="009D7759"/>
    <w:rsid w:val="009F3756"/>
    <w:rsid w:val="009F38BD"/>
    <w:rsid w:val="009F59B6"/>
    <w:rsid w:val="009F7B33"/>
    <w:rsid w:val="00A00C5A"/>
    <w:rsid w:val="00A01271"/>
    <w:rsid w:val="00A025A7"/>
    <w:rsid w:val="00A02633"/>
    <w:rsid w:val="00A02693"/>
    <w:rsid w:val="00A04487"/>
    <w:rsid w:val="00A10C12"/>
    <w:rsid w:val="00A16B76"/>
    <w:rsid w:val="00A17551"/>
    <w:rsid w:val="00A17784"/>
    <w:rsid w:val="00A20E91"/>
    <w:rsid w:val="00A26698"/>
    <w:rsid w:val="00A26DD3"/>
    <w:rsid w:val="00A3001A"/>
    <w:rsid w:val="00A33739"/>
    <w:rsid w:val="00A370B5"/>
    <w:rsid w:val="00A373DE"/>
    <w:rsid w:val="00A3770D"/>
    <w:rsid w:val="00A40AD6"/>
    <w:rsid w:val="00A43BA3"/>
    <w:rsid w:val="00A50197"/>
    <w:rsid w:val="00A52958"/>
    <w:rsid w:val="00A532FF"/>
    <w:rsid w:val="00A53AEE"/>
    <w:rsid w:val="00A5407B"/>
    <w:rsid w:val="00A57D3B"/>
    <w:rsid w:val="00A64D6D"/>
    <w:rsid w:val="00A65C12"/>
    <w:rsid w:val="00A71797"/>
    <w:rsid w:val="00A73A00"/>
    <w:rsid w:val="00A743D1"/>
    <w:rsid w:val="00A74A0C"/>
    <w:rsid w:val="00A77287"/>
    <w:rsid w:val="00A83549"/>
    <w:rsid w:val="00A85B31"/>
    <w:rsid w:val="00A8765B"/>
    <w:rsid w:val="00A90F67"/>
    <w:rsid w:val="00A91D45"/>
    <w:rsid w:val="00A9388F"/>
    <w:rsid w:val="00A95FD4"/>
    <w:rsid w:val="00A9601A"/>
    <w:rsid w:val="00AA0363"/>
    <w:rsid w:val="00AA17AA"/>
    <w:rsid w:val="00AA1887"/>
    <w:rsid w:val="00AA1E48"/>
    <w:rsid w:val="00AA1E76"/>
    <w:rsid w:val="00AA3C47"/>
    <w:rsid w:val="00AA3DCF"/>
    <w:rsid w:val="00AA4F2B"/>
    <w:rsid w:val="00AA6870"/>
    <w:rsid w:val="00AA6FA6"/>
    <w:rsid w:val="00AB2043"/>
    <w:rsid w:val="00AB25D5"/>
    <w:rsid w:val="00AB2FCB"/>
    <w:rsid w:val="00AB5CDF"/>
    <w:rsid w:val="00AB75C0"/>
    <w:rsid w:val="00AB7D1B"/>
    <w:rsid w:val="00AB7FFE"/>
    <w:rsid w:val="00AC17FE"/>
    <w:rsid w:val="00AC221A"/>
    <w:rsid w:val="00AC2F5F"/>
    <w:rsid w:val="00AC4E2A"/>
    <w:rsid w:val="00AD0FF2"/>
    <w:rsid w:val="00AD1EF5"/>
    <w:rsid w:val="00AD2673"/>
    <w:rsid w:val="00AD278F"/>
    <w:rsid w:val="00AD5C07"/>
    <w:rsid w:val="00AD6880"/>
    <w:rsid w:val="00AE05B7"/>
    <w:rsid w:val="00AE55A9"/>
    <w:rsid w:val="00AE65B4"/>
    <w:rsid w:val="00AF0C76"/>
    <w:rsid w:val="00AF2A89"/>
    <w:rsid w:val="00AF43B2"/>
    <w:rsid w:val="00AF7824"/>
    <w:rsid w:val="00B00708"/>
    <w:rsid w:val="00B01983"/>
    <w:rsid w:val="00B02448"/>
    <w:rsid w:val="00B058CE"/>
    <w:rsid w:val="00B11086"/>
    <w:rsid w:val="00B15E9D"/>
    <w:rsid w:val="00B22994"/>
    <w:rsid w:val="00B23389"/>
    <w:rsid w:val="00B2374A"/>
    <w:rsid w:val="00B252CA"/>
    <w:rsid w:val="00B3032A"/>
    <w:rsid w:val="00B30552"/>
    <w:rsid w:val="00B31E42"/>
    <w:rsid w:val="00B323A8"/>
    <w:rsid w:val="00B32C8F"/>
    <w:rsid w:val="00B33EB2"/>
    <w:rsid w:val="00B34503"/>
    <w:rsid w:val="00B368DE"/>
    <w:rsid w:val="00B37484"/>
    <w:rsid w:val="00B37680"/>
    <w:rsid w:val="00B4213C"/>
    <w:rsid w:val="00B435EF"/>
    <w:rsid w:val="00B43775"/>
    <w:rsid w:val="00B441B6"/>
    <w:rsid w:val="00B44488"/>
    <w:rsid w:val="00B447BD"/>
    <w:rsid w:val="00B51152"/>
    <w:rsid w:val="00B538CA"/>
    <w:rsid w:val="00B5760C"/>
    <w:rsid w:val="00B61807"/>
    <w:rsid w:val="00B61C07"/>
    <w:rsid w:val="00B62A00"/>
    <w:rsid w:val="00B62A98"/>
    <w:rsid w:val="00B702FD"/>
    <w:rsid w:val="00B706E6"/>
    <w:rsid w:val="00B7200D"/>
    <w:rsid w:val="00B72E78"/>
    <w:rsid w:val="00B7319E"/>
    <w:rsid w:val="00B7501A"/>
    <w:rsid w:val="00B823A0"/>
    <w:rsid w:val="00B841C0"/>
    <w:rsid w:val="00B8429C"/>
    <w:rsid w:val="00B878C1"/>
    <w:rsid w:val="00B94150"/>
    <w:rsid w:val="00B96BA0"/>
    <w:rsid w:val="00B96F49"/>
    <w:rsid w:val="00BA01CF"/>
    <w:rsid w:val="00BA104B"/>
    <w:rsid w:val="00BB1815"/>
    <w:rsid w:val="00BB61B9"/>
    <w:rsid w:val="00BB7046"/>
    <w:rsid w:val="00BB7989"/>
    <w:rsid w:val="00BC0A9C"/>
    <w:rsid w:val="00BC20BD"/>
    <w:rsid w:val="00BC21A4"/>
    <w:rsid w:val="00BC5B16"/>
    <w:rsid w:val="00BC6E87"/>
    <w:rsid w:val="00BD0DFB"/>
    <w:rsid w:val="00BD50E3"/>
    <w:rsid w:val="00BD66C3"/>
    <w:rsid w:val="00BD6D86"/>
    <w:rsid w:val="00BE195D"/>
    <w:rsid w:val="00BE19AF"/>
    <w:rsid w:val="00BE2116"/>
    <w:rsid w:val="00BE21E9"/>
    <w:rsid w:val="00BE2B0E"/>
    <w:rsid w:val="00BE39D9"/>
    <w:rsid w:val="00BE543D"/>
    <w:rsid w:val="00BE7777"/>
    <w:rsid w:val="00BF4138"/>
    <w:rsid w:val="00BF6429"/>
    <w:rsid w:val="00BF6573"/>
    <w:rsid w:val="00BF7C5E"/>
    <w:rsid w:val="00C011A6"/>
    <w:rsid w:val="00C0188E"/>
    <w:rsid w:val="00C02B41"/>
    <w:rsid w:val="00C100A1"/>
    <w:rsid w:val="00C105C2"/>
    <w:rsid w:val="00C10839"/>
    <w:rsid w:val="00C12CAE"/>
    <w:rsid w:val="00C13D7C"/>
    <w:rsid w:val="00C146B7"/>
    <w:rsid w:val="00C1570F"/>
    <w:rsid w:val="00C165A4"/>
    <w:rsid w:val="00C20064"/>
    <w:rsid w:val="00C20072"/>
    <w:rsid w:val="00C21D8E"/>
    <w:rsid w:val="00C21E29"/>
    <w:rsid w:val="00C23194"/>
    <w:rsid w:val="00C245AA"/>
    <w:rsid w:val="00C247D3"/>
    <w:rsid w:val="00C27642"/>
    <w:rsid w:val="00C32620"/>
    <w:rsid w:val="00C3286B"/>
    <w:rsid w:val="00C32ADB"/>
    <w:rsid w:val="00C33705"/>
    <w:rsid w:val="00C341C5"/>
    <w:rsid w:val="00C347FD"/>
    <w:rsid w:val="00C4090F"/>
    <w:rsid w:val="00C447BA"/>
    <w:rsid w:val="00C51D63"/>
    <w:rsid w:val="00C52F33"/>
    <w:rsid w:val="00C5402E"/>
    <w:rsid w:val="00C540BA"/>
    <w:rsid w:val="00C54150"/>
    <w:rsid w:val="00C5667B"/>
    <w:rsid w:val="00C5681C"/>
    <w:rsid w:val="00C630A7"/>
    <w:rsid w:val="00C65563"/>
    <w:rsid w:val="00C6613E"/>
    <w:rsid w:val="00C66FC2"/>
    <w:rsid w:val="00C70209"/>
    <w:rsid w:val="00C711E5"/>
    <w:rsid w:val="00C746CE"/>
    <w:rsid w:val="00C75816"/>
    <w:rsid w:val="00C76D41"/>
    <w:rsid w:val="00C7792F"/>
    <w:rsid w:val="00C81EDA"/>
    <w:rsid w:val="00C90ACB"/>
    <w:rsid w:val="00C91724"/>
    <w:rsid w:val="00C94854"/>
    <w:rsid w:val="00C94C73"/>
    <w:rsid w:val="00C97598"/>
    <w:rsid w:val="00C97A92"/>
    <w:rsid w:val="00C97B90"/>
    <w:rsid w:val="00CA1F9F"/>
    <w:rsid w:val="00CA357F"/>
    <w:rsid w:val="00CA360C"/>
    <w:rsid w:val="00CA3931"/>
    <w:rsid w:val="00CA5C86"/>
    <w:rsid w:val="00CA5EF0"/>
    <w:rsid w:val="00CA5FA4"/>
    <w:rsid w:val="00CA649D"/>
    <w:rsid w:val="00CA6B0E"/>
    <w:rsid w:val="00CB126F"/>
    <w:rsid w:val="00CB17A2"/>
    <w:rsid w:val="00CB2B0A"/>
    <w:rsid w:val="00CB4A5F"/>
    <w:rsid w:val="00CB65BE"/>
    <w:rsid w:val="00CC1BC2"/>
    <w:rsid w:val="00CC2205"/>
    <w:rsid w:val="00CC28EF"/>
    <w:rsid w:val="00CC3146"/>
    <w:rsid w:val="00CC314D"/>
    <w:rsid w:val="00CC77BC"/>
    <w:rsid w:val="00CC78C0"/>
    <w:rsid w:val="00CD07BE"/>
    <w:rsid w:val="00CD0FF7"/>
    <w:rsid w:val="00CD4F9F"/>
    <w:rsid w:val="00CD7755"/>
    <w:rsid w:val="00CE0DFC"/>
    <w:rsid w:val="00CE237F"/>
    <w:rsid w:val="00CE35C4"/>
    <w:rsid w:val="00CE389F"/>
    <w:rsid w:val="00CE390A"/>
    <w:rsid w:val="00CE3E0E"/>
    <w:rsid w:val="00CE4FDC"/>
    <w:rsid w:val="00CE631C"/>
    <w:rsid w:val="00CE7380"/>
    <w:rsid w:val="00CE752D"/>
    <w:rsid w:val="00CF0D2B"/>
    <w:rsid w:val="00CF0EC8"/>
    <w:rsid w:val="00CF11F6"/>
    <w:rsid w:val="00CF2187"/>
    <w:rsid w:val="00CF314E"/>
    <w:rsid w:val="00CF68C7"/>
    <w:rsid w:val="00CF6A2D"/>
    <w:rsid w:val="00CF7251"/>
    <w:rsid w:val="00D00DDB"/>
    <w:rsid w:val="00D01F10"/>
    <w:rsid w:val="00D109B7"/>
    <w:rsid w:val="00D10B91"/>
    <w:rsid w:val="00D14C26"/>
    <w:rsid w:val="00D15ECF"/>
    <w:rsid w:val="00D164AE"/>
    <w:rsid w:val="00D17BCD"/>
    <w:rsid w:val="00D2026D"/>
    <w:rsid w:val="00D220E0"/>
    <w:rsid w:val="00D23A67"/>
    <w:rsid w:val="00D24582"/>
    <w:rsid w:val="00D2597C"/>
    <w:rsid w:val="00D25A31"/>
    <w:rsid w:val="00D26282"/>
    <w:rsid w:val="00D27B1D"/>
    <w:rsid w:val="00D303E8"/>
    <w:rsid w:val="00D32CE8"/>
    <w:rsid w:val="00D32D4A"/>
    <w:rsid w:val="00D330F1"/>
    <w:rsid w:val="00D34C70"/>
    <w:rsid w:val="00D35BB3"/>
    <w:rsid w:val="00D35CF8"/>
    <w:rsid w:val="00D41588"/>
    <w:rsid w:val="00D43DC5"/>
    <w:rsid w:val="00D43E6C"/>
    <w:rsid w:val="00D46E74"/>
    <w:rsid w:val="00D4780A"/>
    <w:rsid w:val="00D54118"/>
    <w:rsid w:val="00D54A99"/>
    <w:rsid w:val="00D578E8"/>
    <w:rsid w:val="00D57F64"/>
    <w:rsid w:val="00D60D4C"/>
    <w:rsid w:val="00D632A8"/>
    <w:rsid w:val="00D6505A"/>
    <w:rsid w:val="00D65B09"/>
    <w:rsid w:val="00D65B60"/>
    <w:rsid w:val="00D6774C"/>
    <w:rsid w:val="00D70774"/>
    <w:rsid w:val="00D71BF7"/>
    <w:rsid w:val="00D73162"/>
    <w:rsid w:val="00D7389A"/>
    <w:rsid w:val="00D73FF4"/>
    <w:rsid w:val="00D8063C"/>
    <w:rsid w:val="00D81CF2"/>
    <w:rsid w:val="00D83019"/>
    <w:rsid w:val="00D843C3"/>
    <w:rsid w:val="00D85152"/>
    <w:rsid w:val="00D92A75"/>
    <w:rsid w:val="00D93BD2"/>
    <w:rsid w:val="00D94D51"/>
    <w:rsid w:val="00D95897"/>
    <w:rsid w:val="00D96B47"/>
    <w:rsid w:val="00D97951"/>
    <w:rsid w:val="00DA05CF"/>
    <w:rsid w:val="00DA190F"/>
    <w:rsid w:val="00DA4D11"/>
    <w:rsid w:val="00DB1FF6"/>
    <w:rsid w:val="00DB2A28"/>
    <w:rsid w:val="00DB56A4"/>
    <w:rsid w:val="00DC211E"/>
    <w:rsid w:val="00DC42DE"/>
    <w:rsid w:val="00DC4FB2"/>
    <w:rsid w:val="00DC5109"/>
    <w:rsid w:val="00DC5E42"/>
    <w:rsid w:val="00DC6B55"/>
    <w:rsid w:val="00DC79A8"/>
    <w:rsid w:val="00DC7B59"/>
    <w:rsid w:val="00DD0EA5"/>
    <w:rsid w:val="00DD10A3"/>
    <w:rsid w:val="00DD2383"/>
    <w:rsid w:val="00DD3FBD"/>
    <w:rsid w:val="00DD7CD8"/>
    <w:rsid w:val="00DD7FDD"/>
    <w:rsid w:val="00DE0184"/>
    <w:rsid w:val="00DE0315"/>
    <w:rsid w:val="00DE0D90"/>
    <w:rsid w:val="00DE4632"/>
    <w:rsid w:val="00DE57EE"/>
    <w:rsid w:val="00DE5949"/>
    <w:rsid w:val="00DE5E13"/>
    <w:rsid w:val="00DE66E9"/>
    <w:rsid w:val="00DE6AE9"/>
    <w:rsid w:val="00DE771D"/>
    <w:rsid w:val="00DF0539"/>
    <w:rsid w:val="00DF08E1"/>
    <w:rsid w:val="00DF12D9"/>
    <w:rsid w:val="00DF156A"/>
    <w:rsid w:val="00DF2405"/>
    <w:rsid w:val="00DF4BA5"/>
    <w:rsid w:val="00DF6997"/>
    <w:rsid w:val="00E005D9"/>
    <w:rsid w:val="00E00675"/>
    <w:rsid w:val="00E0203A"/>
    <w:rsid w:val="00E0354E"/>
    <w:rsid w:val="00E045A3"/>
    <w:rsid w:val="00E14464"/>
    <w:rsid w:val="00E16CE7"/>
    <w:rsid w:val="00E20BCD"/>
    <w:rsid w:val="00E20FAB"/>
    <w:rsid w:val="00E21610"/>
    <w:rsid w:val="00E21A8A"/>
    <w:rsid w:val="00E24561"/>
    <w:rsid w:val="00E2577A"/>
    <w:rsid w:val="00E27E83"/>
    <w:rsid w:val="00E327C2"/>
    <w:rsid w:val="00E32825"/>
    <w:rsid w:val="00E332B7"/>
    <w:rsid w:val="00E33F46"/>
    <w:rsid w:val="00E374BF"/>
    <w:rsid w:val="00E429E3"/>
    <w:rsid w:val="00E44F09"/>
    <w:rsid w:val="00E46ECB"/>
    <w:rsid w:val="00E47459"/>
    <w:rsid w:val="00E503C3"/>
    <w:rsid w:val="00E51B3A"/>
    <w:rsid w:val="00E52005"/>
    <w:rsid w:val="00E52DAA"/>
    <w:rsid w:val="00E53993"/>
    <w:rsid w:val="00E6009C"/>
    <w:rsid w:val="00E60843"/>
    <w:rsid w:val="00E60B0F"/>
    <w:rsid w:val="00E61735"/>
    <w:rsid w:val="00E64C90"/>
    <w:rsid w:val="00E64EBE"/>
    <w:rsid w:val="00E65C91"/>
    <w:rsid w:val="00E65EB9"/>
    <w:rsid w:val="00E6609F"/>
    <w:rsid w:val="00E67712"/>
    <w:rsid w:val="00E70B94"/>
    <w:rsid w:val="00E7335D"/>
    <w:rsid w:val="00E73DE0"/>
    <w:rsid w:val="00E7478E"/>
    <w:rsid w:val="00E756FD"/>
    <w:rsid w:val="00E76E3C"/>
    <w:rsid w:val="00E7746C"/>
    <w:rsid w:val="00E84135"/>
    <w:rsid w:val="00E8664F"/>
    <w:rsid w:val="00E8682B"/>
    <w:rsid w:val="00E97928"/>
    <w:rsid w:val="00EA053A"/>
    <w:rsid w:val="00EA1728"/>
    <w:rsid w:val="00EA1A33"/>
    <w:rsid w:val="00EA1B3B"/>
    <w:rsid w:val="00EA25BB"/>
    <w:rsid w:val="00EA2B6C"/>
    <w:rsid w:val="00EA5188"/>
    <w:rsid w:val="00EA5536"/>
    <w:rsid w:val="00EA67BF"/>
    <w:rsid w:val="00EB0317"/>
    <w:rsid w:val="00EB052E"/>
    <w:rsid w:val="00EB260D"/>
    <w:rsid w:val="00EB2B04"/>
    <w:rsid w:val="00EB46A5"/>
    <w:rsid w:val="00EB4ADE"/>
    <w:rsid w:val="00EB4C8B"/>
    <w:rsid w:val="00EB4D28"/>
    <w:rsid w:val="00EB6EA2"/>
    <w:rsid w:val="00EB752E"/>
    <w:rsid w:val="00EC141D"/>
    <w:rsid w:val="00EC298E"/>
    <w:rsid w:val="00EC46BF"/>
    <w:rsid w:val="00EC4D18"/>
    <w:rsid w:val="00EC550E"/>
    <w:rsid w:val="00EC7B27"/>
    <w:rsid w:val="00ED0DB7"/>
    <w:rsid w:val="00ED270B"/>
    <w:rsid w:val="00ED4C24"/>
    <w:rsid w:val="00ED5165"/>
    <w:rsid w:val="00ED768E"/>
    <w:rsid w:val="00ED7754"/>
    <w:rsid w:val="00EE063F"/>
    <w:rsid w:val="00EE5FD3"/>
    <w:rsid w:val="00EE66D6"/>
    <w:rsid w:val="00EE6829"/>
    <w:rsid w:val="00EE7777"/>
    <w:rsid w:val="00EE7B3B"/>
    <w:rsid w:val="00EF05D5"/>
    <w:rsid w:val="00EF0676"/>
    <w:rsid w:val="00EF0D0B"/>
    <w:rsid w:val="00EF161E"/>
    <w:rsid w:val="00EF1F5A"/>
    <w:rsid w:val="00EF3A8F"/>
    <w:rsid w:val="00F016E6"/>
    <w:rsid w:val="00F04BF1"/>
    <w:rsid w:val="00F04DAE"/>
    <w:rsid w:val="00F0753F"/>
    <w:rsid w:val="00F07587"/>
    <w:rsid w:val="00F15CF0"/>
    <w:rsid w:val="00F17F8E"/>
    <w:rsid w:val="00F201ED"/>
    <w:rsid w:val="00F2142C"/>
    <w:rsid w:val="00F23CD2"/>
    <w:rsid w:val="00F2493A"/>
    <w:rsid w:val="00F26C77"/>
    <w:rsid w:val="00F275F2"/>
    <w:rsid w:val="00F2784C"/>
    <w:rsid w:val="00F31932"/>
    <w:rsid w:val="00F34AA6"/>
    <w:rsid w:val="00F34BEB"/>
    <w:rsid w:val="00F3635B"/>
    <w:rsid w:val="00F3708B"/>
    <w:rsid w:val="00F40757"/>
    <w:rsid w:val="00F42650"/>
    <w:rsid w:val="00F42AC7"/>
    <w:rsid w:val="00F464E1"/>
    <w:rsid w:val="00F50411"/>
    <w:rsid w:val="00F5080A"/>
    <w:rsid w:val="00F567F6"/>
    <w:rsid w:val="00F60547"/>
    <w:rsid w:val="00F633D7"/>
    <w:rsid w:val="00F64C76"/>
    <w:rsid w:val="00F64D40"/>
    <w:rsid w:val="00F71FC3"/>
    <w:rsid w:val="00F73044"/>
    <w:rsid w:val="00F7557B"/>
    <w:rsid w:val="00F76E47"/>
    <w:rsid w:val="00F81166"/>
    <w:rsid w:val="00F81167"/>
    <w:rsid w:val="00F838CD"/>
    <w:rsid w:val="00F8489C"/>
    <w:rsid w:val="00F85167"/>
    <w:rsid w:val="00F85F65"/>
    <w:rsid w:val="00F90316"/>
    <w:rsid w:val="00F90F3A"/>
    <w:rsid w:val="00F93B0A"/>
    <w:rsid w:val="00FA08A2"/>
    <w:rsid w:val="00FA31D7"/>
    <w:rsid w:val="00FA3E8D"/>
    <w:rsid w:val="00FA3F26"/>
    <w:rsid w:val="00FA5065"/>
    <w:rsid w:val="00FA508C"/>
    <w:rsid w:val="00FA5F99"/>
    <w:rsid w:val="00FA6E8B"/>
    <w:rsid w:val="00FA6F25"/>
    <w:rsid w:val="00FB00AA"/>
    <w:rsid w:val="00FB00B9"/>
    <w:rsid w:val="00FB00E3"/>
    <w:rsid w:val="00FB0CD0"/>
    <w:rsid w:val="00FB0D53"/>
    <w:rsid w:val="00FB29EC"/>
    <w:rsid w:val="00FB2EC6"/>
    <w:rsid w:val="00FB7420"/>
    <w:rsid w:val="00FB7A6A"/>
    <w:rsid w:val="00FB7F87"/>
    <w:rsid w:val="00FC097F"/>
    <w:rsid w:val="00FC239B"/>
    <w:rsid w:val="00FC2450"/>
    <w:rsid w:val="00FC352B"/>
    <w:rsid w:val="00FC4126"/>
    <w:rsid w:val="00FC598D"/>
    <w:rsid w:val="00FC76CE"/>
    <w:rsid w:val="00FD0509"/>
    <w:rsid w:val="00FE5D52"/>
    <w:rsid w:val="00FE698D"/>
    <w:rsid w:val="00FF03DD"/>
    <w:rsid w:val="00FF346E"/>
    <w:rsid w:val="00FF4998"/>
    <w:rsid w:val="00FF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8159"/>
  <w15:chartTrackingRefBased/>
  <w15:docId w15:val="{DAF78D2F-0586-4864-97F8-D004CF79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69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0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60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39D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39D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6997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period">
    <w:name w:val="period"/>
    <w:basedOn w:val="DefaultParagraphFont"/>
    <w:rsid w:val="00DF6997"/>
  </w:style>
  <w:style w:type="character" w:customStyle="1" w:styleId="cit">
    <w:name w:val="cit"/>
    <w:basedOn w:val="DefaultParagraphFont"/>
    <w:rsid w:val="00DF6997"/>
  </w:style>
  <w:style w:type="character" w:customStyle="1" w:styleId="authors-list-item">
    <w:name w:val="authors-list-item"/>
    <w:basedOn w:val="DefaultParagraphFont"/>
    <w:rsid w:val="00DF6997"/>
  </w:style>
  <w:style w:type="character" w:customStyle="1" w:styleId="author-sup-separator">
    <w:name w:val="author-sup-separator"/>
    <w:basedOn w:val="DefaultParagraphFont"/>
    <w:rsid w:val="00DF6997"/>
  </w:style>
  <w:style w:type="character" w:customStyle="1" w:styleId="comma">
    <w:name w:val="comma"/>
    <w:basedOn w:val="DefaultParagraphFont"/>
    <w:rsid w:val="00DF6997"/>
  </w:style>
  <w:style w:type="character" w:customStyle="1" w:styleId="docsum-authors">
    <w:name w:val="docsum-authors"/>
    <w:basedOn w:val="DefaultParagraphFont"/>
    <w:rsid w:val="00DF6997"/>
  </w:style>
  <w:style w:type="character" w:customStyle="1" w:styleId="docsum-journal-citation">
    <w:name w:val="docsum-journal-citation"/>
    <w:basedOn w:val="DefaultParagraphFont"/>
    <w:rsid w:val="00DF6997"/>
  </w:style>
  <w:style w:type="character" w:customStyle="1" w:styleId="citation-part">
    <w:name w:val="citation-part"/>
    <w:basedOn w:val="DefaultParagraphFont"/>
    <w:rsid w:val="00DF6997"/>
  </w:style>
  <w:style w:type="character" w:customStyle="1" w:styleId="docsum-pmid">
    <w:name w:val="docsum-pmid"/>
    <w:basedOn w:val="DefaultParagraphFont"/>
    <w:rsid w:val="00DF6997"/>
  </w:style>
  <w:style w:type="character" w:styleId="UnresolvedMention">
    <w:name w:val="Unresolved Mention"/>
    <w:basedOn w:val="DefaultParagraphFont"/>
    <w:uiPriority w:val="99"/>
    <w:semiHidden/>
    <w:unhideWhenUsed/>
    <w:rsid w:val="00CC314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D65B0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65B09"/>
    <w:rPr>
      <w:rFonts w:ascii="Calibri" w:hAnsi="Calibri" w:cs="Calibri"/>
      <w:lang w:val="en-US"/>
    </w:rPr>
  </w:style>
  <w:style w:type="paragraph" w:customStyle="1" w:styleId="Default">
    <w:name w:val="Default"/>
    <w:rsid w:val="002E70D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B7319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citation-doi">
    <w:name w:val="citation-doi"/>
    <w:basedOn w:val="DefaultParagraphFont"/>
    <w:rsid w:val="004C0D35"/>
  </w:style>
  <w:style w:type="character" w:customStyle="1" w:styleId="secondary-date">
    <w:name w:val="secondary-date"/>
    <w:basedOn w:val="DefaultParagraphFont"/>
    <w:rsid w:val="004C0D35"/>
  </w:style>
  <w:style w:type="character" w:styleId="CommentReference">
    <w:name w:val="annotation reference"/>
    <w:basedOn w:val="DefaultParagraphFont"/>
    <w:uiPriority w:val="99"/>
    <w:semiHidden/>
    <w:unhideWhenUsed/>
    <w:rsid w:val="00C9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B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B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E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4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CC"/>
  </w:style>
  <w:style w:type="paragraph" w:styleId="Footer">
    <w:name w:val="footer"/>
    <w:basedOn w:val="Normal"/>
    <w:link w:val="FooterChar"/>
    <w:uiPriority w:val="99"/>
    <w:unhideWhenUsed/>
    <w:rsid w:val="003E6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CC"/>
  </w:style>
  <w:style w:type="character" w:customStyle="1" w:styleId="figpopup-sensitive-area">
    <w:name w:val="figpopup-sensitive-area"/>
    <w:basedOn w:val="DefaultParagraphFont"/>
    <w:rsid w:val="00C10839"/>
  </w:style>
  <w:style w:type="character" w:customStyle="1" w:styleId="groupname">
    <w:name w:val="groupname"/>
    <w:basedOn w:val="DefaultParagraphFont"/>
    <w:rsid w:val="00500541"/>
  </w:style>
  <w:style w:type="character" w:customStyle="1" w:styleId="pubyear">
    <w:name w:val="pubyear"/>
    <w:basedOn w:val="DefaultParagraphFont"/>
    <w:rsid w:val="00500541"/>
  </w:style>
  <w:style w:type="character" w:customStyle="1" w:styleId="booktitle">
    <w:name w:val="booktitle"/>
    <w:basedOn w:val="DefaultParagraphFont"/>
    <w:rsid w:val="00500541"/>
  </w:style>
  <w:style w:type="paragraph" w:styleId="NormalWeb">
    <w:name w:val="Normal (Web)"/>
    <w:basedOn w:val="Normal"/>
    <w:uiPriority w:val="99"/>
    <w:semiHidden/>
    <w:unhideWhenUsed/>
    <w:rsid w:val="00535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Revision">
    <w:name w:val="Revision"/>
    <w:hidden/>
    <w:uiPriority w:val="99"/>
    <w:semiHidden/>
    <w:rsid w:val="00706704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B706E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706E6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8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5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6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34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8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89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85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1548F-64B7-45FB-ABF1-9987961A5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 Pitrou</dc:creator>
  <cp:keywords/>
  <dc:description/>
  <cp:lastModifiedBy>Isabelle Pitrou</cp:lastModifiedBy>
  <cp:revision>2</cp:revision>
  <dcterms:created xsi:type="dcterms:W3CDTF">2022-01-12T00:27:00Z</dcterms:created>
  <dcterms:modified xsi:type="dcterms:W3CDTF">2022-01-12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2sPCh09i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